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6493C" w14:textId="51CF50BA" w:rsidR="000830C4" w:rsidRPr="00ED0310" w:rsidRDefault="000830C4" w:rsidP="000830C4">
      <w:pPr>
        <w:spacing w:after="0" w:line="240" w:lineRule="auto"/>
        <w:jc w:val="both"/>
        <w:rPr>
          <w:rFonts w:ascii="Arial" w:eastAsia="Times" w:hAnsi="Arial" w:cs="Times New Roman"/>
          <w:b/>
          <w:sz w:val="24"/>
          <w:szCs w:val="20"/>
          <w:lang w:val="en-US" w:eastAsia="en-US"/>
        </w:rPr>
      </w:pPr>
      <w:bookmarkStart w:id="0" w:name="_GoBack"/>
      <w:bookmarkEnd w:id="0"/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Supplemental Table </w:t>
      </w:r>
      <w:r>
        <w:rPr>
          <w:rFonts w:ascii="Arial" w:eastAsia="Times" w:hAnsi="Arial" w:cs="Times New Roman"/>
          <w:b/>
          <w:sz w:val="24"/>
          <w:szCs w:val="20"/>
          <w:lang w:val="en-US" w:eastAsia="en-US"/>
        </w:rPr>
        <w:t>1</w:t>
      </w:r>
    </w:p>
    <w:p w14:paraId="17C45C0A" w14:textId="01C2C9D3" w:rsidR="000830C4" w:rsidRPr="00ED0310" w:rsidRDefault="000830C4" w:rsidP="000830C4">
      <w:pPr>
        <w:spacing w:after="0" w:line="240" w:lineRule="auto"/>
        <w:jc w:val="both"/>
        <w:rPr>
          <w:rFonts w:ascii="Arial" w:eastAsia="Times" w:hAnsi="Arial" w:cs="Times New Roman"/>
          <w:sz w:val="20"/>
          <w:szCs w:val="20"/>
          <w:lang w:val="en-US" w:eastAsia="en-US"/>
        </w:rPr>
      </w:pPr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RIL periodicity of </w:t>
      </w:r>
      <w:r w:rsidRPr="00ED0310">
        <w:rPr>
          <w:rFonts w:ascii="Arial" w:eastAsia="Times" w:hAnsi="Arial" w:cs="Times New Roman"/>
          <w:b/>
          <w:i/>
          <w:sz w:val="24"/>
          <w:szCs w:val="20"/>
          <w:lang w:val="en-US" w:eastAsia="en-US"/>
        </w:rPr>
        <w:t>CCR2</w:t>
      </w:r>
      <w:proofErr w:type="gramStart"/>
      <w:r w:rsidRPr="00ED0310">
        <w:rPr>
          <w:rFonts w:ascii="Arial" w:eastAsia="Times" w:hAnsi="Arial" w:cs="Times New Roman"/>
          <w:b/>
          <w:i/>
          <w:sz w:val="24"/>
          <w:szCs w:val="20"/>
          <w:lang w:val="en-US" w:eastAsia="en-US"/>
        </w:rPr>
        <w:t>::</w:t>
      </w:r>
      <w:proofErr w:type="gramEnd"/>
      <w:r w:rsidRPr="00ED0310">
        <w:rPr>
          <w:rFonts w:ascii="Arial" w:eastAsia="Times" w:hAnsi="Arial" w:cs="Times New Roman"/>
          <w:b/>
          <w:i/>
          <w:sz w:val="24"/>
          <w:szCs w:val="20"/>
          <w:lang w:val="en-US" w:eastAsia="en-US"/>
        </w:rPr>
        <w:t>LUC</w:t>
      </w:r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 in </w:t>
      </w:r>
      <w:proofErr w:type="spellStart"/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>BxS</w:t>
      </w:r>
      <w:proofErr w:type="spellEnd"/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 after </w:t>
      </w:r>
      <w:r>
        <w:rPr>
          <w:rFonts w:ascii="Arial" w:eastAsia="Times" w:hAnsi="Arial" w:cs="Times New Roman"/>
          <w:b/>
          <w:sz w:val="24"/>
          <w:szCs w:val="20"/>
          <w:lang w:val="en-US" w:eastAsia="en-US"/>
        </w:rPr>
        <w:t>photic</w:t>
      </w:r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 entrainment</w:t>
      </w:r>
    </w:p>
    <w:p w14:paraId="44F1C3CE" w14:textId="77777777" w:rsidR="00ED0310" w:rsidRPr="00ED0310" w:rsidRDefault="00ED0310" w:rsidP="00ED0310">
      <w:pPr>
        <w:spacing w:after="0" w:line="240" w:lineRule="auto"/>
        <w:jc w:val="both"/>
        <w:rPr>
          <w:rFonts w:ascii="Arial" w:eastAsia="Times" w:hAnsi="Arial" w:cs="Times New Roman"/>
          <w:sz w:val="20"/>
          <w:szCs w:val="20"/>
          <w:lang w:val="en-US" w:eastAsia="en-US"/>
        </w:rPr>
      </w:pPr>
    </w:p>
    <w:tbl>
      <w:tblPr>
        <w:tblW w:w="1002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20"/>
        <w:gridCol w:w="1053"/>
        <w:gridCol w:w="439"/>
        <w:gridCol w:w="830"/>
        <w:gridCol w:w="1830"/>
        <w:gridCol w:w="258"/>
        <w:gridCol w:w="720"/>
        <w:gridCol w:w="990"/>
        <w:gridCol w:w="450"/>
        <w:gridCol w:w="900"/>
        <w:gridCol w:w="1830"/>
      </w:tblGrid>
      <w:tr w:rsidR="00ED0310" w:rsidRPr="00ED0310" w14:paraId="7A164491" w14:textId="77777777" w:rsidTr="00ED0310">
        <w:trPr>
          <w:trHeight w:val="810"/>
        </w:trPr>
        <w:tc>
          <w:tcPr>
            <w:tcW w:w="720" w:type="dxa"/>
            <w:noWrap/>
            <w:vAlign w:val="center"/>
          </w:tcPr>
          <w:p w14:paraId="09F1881C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proofErr w:type="spellStart"/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BxS</w:t>
            </w:r>
            <w:proofErr w:type="spellEnd"/>
          </w:p>
        </w:tc>
        <w:tc>
          <w:tcPr>
            <w:tcW w:w="1053" w:type="dxa"/>
            <w:vAlign w:val="center"/>
          </w:tcPr>
          <w:p w14:paraId="11FF5E96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Period LD</w:t>
            </w:r>
          </w:p>
        </w:tc>
        <w:tc>
          <w:tcPr>
            <w:tcW w:w="439" w:type="dxa"/>
            <w:vAlign w:val="center"/>
          </w:tcPr>
          <w:p w14:paraId="0CDC4DC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N</w:t>
            </w:r>
          </w:p>
        </w:tc>
        <w:tc>
          <w:tcPr>
            <w:tcW w:w="830" w:type="dxa"/>
            <w:vAlign w:val="center"/>
          </w:tcPr>
          <w:p w14:paraId="7A9F8D7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SEM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center"/>
          </w:tcPr>
          <w:p w14:paraId="56043DA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 xml:space="preserve"># </w:t>
            </w:r>
            <w:proofErr w:type="spellStart"/>
            <w:proofErr w:type="gramStart"/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transformants</w:t>
            </w:r>
            <w:proofErr w:type="spellEnd"/>
            <w:proofErr w:type="gramEnd"/>
          </w:p>
        </w:tc>
        <w:tc>
          <w:tcPr>
            <w:tcW w:w="2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BE9EC3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5ADD904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proofErr w:type="spellStart"/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BxS</w:t>
            </w:r>
            <w:proofErr w:type="spellEnd"/>
          </w:p>
        </w:tc>
        <w:tc>
          <w:tcPr>
            <w:tcW w:w="990" w:type="dxa"/>
            <w:vAlign w:val="center"/>
          </w:tcPr>
          <w:p w14:paraId="00F4F44D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Period LD</w:t>
            </w:r>
          </w:p>
        </w:tc>
        <w:tc>
          <w:tcPr>
            <w:tcW w:w="450" w:type="dxa"/>
            <w:vAlign w:val="center"/>
          </w:tcPr>
          <w:p w14:paraId="504CCECA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N</w:t>
            </w:r>
          </w:p>
        </w:tc>
        <w:tc>
          <w:tcPr>
            <w:tcW w:w="900" w:type="dxa"/>
            <w:vAlign w:val="center"/>
          </w:tcPr>
          <w:p w14:paraId="2DA60AA7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SEM</w:t>
            </w:r>
          </w:p>
        </w:tc>
        <w:tc>
          <w:tcPr>
            <w:tcW w:w="1830" w:type="dxa"/>
          </w:tcPr>
          <w:p w14:paraId="55F383D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 xml:space="preserve"># </w:t>
            </w:r>
            <w:proofErr w:type="spellStart"/>
            <w:proofErr w:type="gramStart"/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transformants</w:t>
            </w:r>
            <w:proofErr w:type="spellEnd"/>
            <w:proofErr w:type="gramEnd"/>
          </w:p>
        </w:tc>
      </w:tr>
      <w:tr w:rsidR="00ED0310" w:rsidRPr="00ED0310" w14:paraId="54E59251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435170FA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53" w:type="dxa"/>
            <w:vAlign w:val="bottom"/>
          </w:tcPr>
          <w:p w14:paraId="2667FBD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15</w:t>
            </w:r>
          </w:p>
        </w:tc>
        <w:tc>
          <w:tcPr>
            <w:tcW w:w="439" w:type="dxa"/>
            <w:vAlign w:val="bottom"/>
          </w:tcPr>
          <w:p w14:paraId="7E362D5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830" w:type="dxa"/>
            <w:vAlign w:val="bottom"/>
          </w:tcPr>
          <w:p w14:paraId="7F765D8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7AF039F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6CEDDFF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CB73D4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46</w:t>
            </w:r>
          </w:p>
        </w:tc>
        <w:tc>
          <w:tcPr>
            <w:tcW w:w="990" w:type="dxa"/>
            <w:vAlign w:val="bottom"/>
          </w:tcPr>
          <w:p w14:paraId="1CB6F8E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00</w:t>
            </w:r>
          </w:p>
        </w:tc>
        <w:tc>
          <w:tcPr>
            <w:tcW w:w="450" w:type="dxa"/>
            <w:vAlign w:val="bottom"/>
          </w:tcPr>
          <w:p w14:paraId="3277989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900" w:type="dxa"/>
            <w:vAlign w:val="bottom"/>
          </w:tcPr>
          <w:p w14:paraId="312607E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830" w:type="dxa"/>
            <w:vAlign w:val="bottom"/>
          </w:tcPr>
          <w:p w14:paraId="1B09754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04DD85FA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062AFFA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053" w:type="dxa"/>
            <w:vAlign w:val="bottom"/>
          </w:tcPr>
          <w:p w14:paraId="3A9D5A9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02</w:t>
            </w:r>
          </w:p>
        </w:tc>
        <w:tc>
          <w:tcPr>
            <w:tcW w:w="439" w:type="dxa"/>
            <w:vAlign w:val="bottom"/>
          </w:tcPr>
          <w:p w14:paraId="41A8446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830" w:type="dxa"/>
            <w:vAlign w:val="bottom"/>
          </w:tcPr>
          <w:p w14:paraId="6F558B3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3FCBC99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0800F69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8004E0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47</w:t>
            </w:r>
          </w:p>
        </w:tc>
        <w:tc>
          <w:tcPr>
            <w:tcW w:w="990" w:type="dxa"/>
            <w:vAlign w:val="bottom"/>
          </w:tcPr>
          <w:p w14:paraId="2EBD45B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75</w:t>
            </w:r>
          </w:p>
        </w:tc>
        <w:tc>
          <w:tcPr>
            <w:tcW w:w="450" w:type="dxa"/>
            <w:vAlign w:val="bottom"/>
          </w:tcPr>
          <w:p w14:paraId="2E28770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00" w:type="dxa"/>
            <w:vAlign w:val="bottom"/>
          </w:tcPr>
          <w:p w14:paraId="616A9FC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830" w:type="dxa"/>
            <w:vAlign w:val="bottom"/>
          </w:tcPr>
          <w:p w14:paraId="527F9E0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6C260812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416973B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53" w:type="dxa"/>
            <w:vAlign w:val="bottom"/>
          </w:tcPr>
          <w:p w14:paraId="0589915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.11</w:t>
            </w:r>
          </w:p>
        </w:tc>
        <w:tc>
          <w:tcPr>
            <w:tcW w:w="439" w:type="dxa"/>
            <w:vAlign w:val="bottom"/>
          </w:tcPr>
          <w:p w14:paraId="0999B09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830" w:type="dxa"/>
            <w:vAlign w:val="bottom"/>
          </w:tcPr>
          <w:p w14:paraId="68185F9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0A18937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6BDE84D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29A031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990" w:type="dxa"/>
            <w:vAlign w:val="bottom"/>
          </w:tcPr>
          <w:p w14:paraId="7974856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66</w:t>
            </w:r>
          </w:p>
        </w:tc>
        <w:tc>
          <w:tcPr>
            <w:tcW w:w="450" w:type="dxa"/>
            <w:vAlign w:val="bottom"/>
          </w:tcPr>
          <w:p w14:paraId="062EC5A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00" w:type="dxa"/>
            <w:vAlign w:val="bottom"/>
          </w:tcPr>
          <w:p w14:paraId="4B60FCE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830" w:type="dxa"/>
            <w:vAlign w:val="bottom"/>
          </w:tcPr>
          <w:p w14:paraId="62D3A32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397FEDD1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0A1087A3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053" w:type="dxa"/>
            <w:vAlign w:val="bottom"/>
          </w:tcPr>
          <w:p w14:paraId="37303DA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55</w:t>
            </w:r>
          </w:p>
        </w:tc>
        <w:tc>
          <w:tcPr>
            <w:tcW w:w="439" w:type="dxa"/>
            <w:vAlign w:val="bottom"/>
          </w:tcPr>
          <w:p w14:paraId="50BAD7E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830" w:type="dxa"/>
            <w:vAlign w:val="bottom"/>
          </w:tcPr>
          <w:p w14:paraId="2AFACD9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72AE8EB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2DA619C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8371D7D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57</w:t>
            </w:r>
          </w:p>
        </w:tc>
        <w:tc>
          <w:tcPr>
            <w:tcW w:w="990" w:type="dxa"/>
            <w:vAlign w:val="bottom"/>
          </w:tcPr>
          <w:p w14:paraId="5573217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9.58</w:t>
            </w:r>
          </w:p>
        </w:tc>
        <w:tc>
          <w:tcPr>
            <w:tcW w:w="450" w:type="dxa"/>
            <w:vAlign w:val="bottom"/>
          </w:tcPr>
          <w:p w14:paraId="3CD7E95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900" w:type="dxa"/>
            <w:vAlign w:val="bottom"/>
          </w:tcPr>
          <w:p w14:paraId="4220566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1830" w:type="dxa"/>
            <w:vAlign w:val="bottom"/>
          </w:tcPr>
          <w:p w14:paraId="6DA04B9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4D69F719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7BD3336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053" w:type="dxa"/>
            <w:vAlign w:val="bottom"/>
          </w:tcPr>
          <w:p w14:paraId="706702E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11</w:t>
            </w:r>
          </w:p>
        </w:tc>
        <w:tc>
          <w:tcPr>
            <w:tcW w:w="439" w:type="dxa"/>
            <w:vAlign w:val="bottom"/>
          </w:tcPr>
          <w:p w14:paraId="3AE6484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830" w:type="dxa"/>
            <w:vAlign w:val="bottom"/>
          </w:tcPr>
          <w:p w14:paraId="2F6FC43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6DC6D4C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7FDCF67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AE7DA9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990" w:type="dxa"/>
            <w:vAlign w:val="bottom"/>
          </w:tcPr>
          <w:p w14:paraId="0BB8D47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36</w:t>
            </w:r>
          </w:p>
        </w:tc>
        <w:tc>
          <w:tcPr>
            <w:tcW w:w="450" w:type="dxa"/>
            <w:vAlign w:val="bottom"/>
          </w:tcPr>
          <w:p w14:paraId="4CBB2F9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900" w:type="dxa"/>
            <w:vAlign w:val="bottom"/>
          </w:tcPr>
          <w:p w14:paraId="441CCE2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830" w:type="dxa"/>
            <w:vAlign w:val="bottom"/>
          </w:tcPr>
          <w:p w14:paraId="201E81E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30748396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753949C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1053" w:type="dxa"/>
            <w:vAlign w:val="bottom"/>
          </w:tcPr>
          <w:p w14:paraId="31D147D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69</w:t>
            </w:r>
          </w:p>
        </w:tc>
        <w:tc>
          <w:tcPr>
            <w:tcW w:w="439" w:type="dxa"/>
            <w:vAlign w:val="bottom"/>
          </w:tcPr>
          <w:p w14:paraId="44BED60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830" w:type="dxa"/>
            <w:vAlign w:val="bottom"/>
          </w:tcPr>
          <w:p w14:paraId="6824D3B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67DA9D7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48D6FE5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AE77CC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65</w:t>
            </w:r>
          </w:p>
        </w:tc>
        <w:tc>
          <w:tcPr>
            <w:tcW w:w="990" w:type="dxa"/>
            <w:vAlign w:val="bottom"/>
          </w:tcPr>
          <w:p w14:paraId="1DABF60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49</w:t>
            </w:r>
          </w:p>
        </w:tc>
        <w:tc>
          <w:tcPr>
            <w:tcW w:w="450" w:type="dxa"/>
            <w:vAlign w:val="bottom"/>
          </w:tcPr>
          <w:p w14:paraId="690B3D7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900" w:type="dxa"/>
            <w:vAlign w:val="bottom"/>
          </w:tcPr>
          <w:p w14:paraId="6F41076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830" w:type="dxa"/>
            <w:vAlign w:val="bottom"/>
          </w:tcPr>
          <w:p w14:paraId="2CC5846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443A59FF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00E8DF1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53" w:type="dxa"/>
            <w:vAlign w:val="bottom"/>
          </w:tcPr>
          <w:p w14:paraId="00C462A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02</w:t>
            </w:r>
          </w:p>
        </w:tc>
        <w:tc>
          <w:tcPr>
            <w:tcW w:w="439" w:type="dxa"/>
            <w:vAlign w:val="bottom"/>
          </w:tcPr>
          <w:p w14:paraId="0908A77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830" w:type="dxa"/>
            <w:vAlign w:val="bottom"/>
          </w:tcPr>
          <w:p w14:paraId="2C0C36B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6B9BA61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4D4006D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C53466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990" w:type="dxa"/>
            <w:vAlign w:val="bottom"/>
          </w:tcPr>
          <w:p w14:paraId="11C02D7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28</w:t>
            </w:r>
          </w:p>
        </w:tc>
        <w:tc>
          <w:tcPr>
            <w:tcW w:w="450" w:type="dxa"/>
            <w:vAlign w:val="bottom"/>
          </w:tcPr>
          <w:p w14:paraId="149CFE7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00" w:type="dxa"/>
            <w:vAlign w:val="bottom"/>
          </w:tcPr>
          <w:p w14:paraId="65DB7CC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1830" w:type="dxa"/>
            <w:vAlign w:val="bottom"/>
          </w:tcPr>
          <w:p w14:paraId="304E3B0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178555BE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0D9B742A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053" w:type="dxa"/>
            <w:vAlign w:val="bottom"/>
          </w:tcPr>
          <w:p w14:paraId="1FC431A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53</w:t>
            </w:r>
          </w:p>
        </w:tc>
        <w:tc>
          <w:tcPr>
            <w:tcW w:w="439" w:type="dxa"/>
            <w:vAlign w:val="bottom"/>
          </w:tcPr>
          <w:p w14:paraId="44B15E3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830" w:type="dxa"/>
            <w:vAlign w:val="bottom"/>
          </w:tcPr>
          <w:p w14:paraId="6378EEB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316B21A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75F5B89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EB82F6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6</w:t>
            </w:r>
          </w:p>
        </w:tc>
        <w:tc>
          <w:tcPr>
            <w:tcW w:w="990" w:type="dxa"/>
            <w:vAlign w:val="bottom"/>
          </w:tcPr>
          <w:p w14:paraId="2B008B6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59</w:t>
            </w:r>
          </w:p>
        </w:tc>
        <w:tc>
          <w:tcPr>
            <w:tcW w:w="450" w:type="dxa"/>
            <w:vAlign w:val="bottom"/>
          </w:tcPr>
          <w:p w14:paraId="4EF1567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00" w:type="dxa"/>
            <w:vAlign w:val="bottom"/>
          </w:tcPr>
          <w:p w14:paraId="1B8F283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830" w:type="dxa"/>
            <w:vAlign w:val="bottom"/>
          </w:tcPr>
          <w:p w14:paraId="5E05972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1EE33636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71371CE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1053" w:type="dxa"/>
            <w:vAlign w:val="bottom"/>
          </w:tcPr>
          <w:p w14:paraId="6A5DDE8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16</w:t>
            </w:r>
          </w:p>
        </w:tc>
        <w:tc>
          <w:tcPr>
            <w:tcW w:w="439" w:type="dxa"/>
            <w:vAlign w:val="bottom"/>
          </w:tcPr>
          <w:p w14:paraId="2E2EDBD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30" w:type="dxa"/>
            <w:vAlign w:val="bottom"/>
          </w:tcPr>
          <w:p w14:paraId="56B508D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7A22223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0A874B3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35DF99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990" w:type="dxa"/>
            <w:vAlign w:val="bottom"/>
          </w:tcPr>
          <w:p w14:paraId="473BEF1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86</w:t>
            </w:r>
          </w:p>
        </w:tc>
        <w:tc>
          <w:tcPr>
            <w:tcW w:w="450" w:type="dxa"/>
            <w:vAlign w:val="bottom"/>
          </w:tcPr>
          <w:p w14:paraId="614F2C4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900" w:type="dxa"/>
            <w:vAlign w:val="bottom"/>
          </w:tcPr>
          <w:p w14:paraId="3562761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830" w:type="dxa"/>
            <w:vAlign w:val="bottom"/>
          </w:tcPr>
          <w:p w14:paraId="1D59F39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469B8C87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0DA3723D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053" w:type="dxa"/>
            <w:vAlign w:val="bottom"/>
          </w:tcPr>
          <w:p w14:paraId="52623F9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8.74</w:t>
            </w:r>
          </w:p>
        </w:tc>
        <w:tc>
          <w:tcPr>
            <w:tcW w:w="439" w:type="dxa"/>
            <w:vAlign w:val="bottom"/>
          </w:tcPr>
          <w:p w14:paraId="1E2F3F6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830" w:type="dxa"/>
            <w:vAlign w:val="bottom"/>
          </w:tcPr>
          <w:p w14:paraId="159F41C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19AC665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05DDC2D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7875E6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83</w:t>
            </w:r>
          </w:p>
        </w:tc>
        <w:tc>
          <w:tcPr>
            <w:tcW w:w="990" w:type="dxa"/>
            <w:vAlign w:val="bottom"/>
          </w:tcPr>
          <w:p w14:paraId="0F3E9CF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79</w:t>
            </w:r>
          </w:p>
        </w:tc>
        <w:tc>
          <w:tcPr>
            <w:tcW w:w="450" w:type="dxa"/>
            <w:vAlign w:val="bottom"/>
          </w:tcPr>
          <w:p w14:paraId="70199FD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00" w:type="dxa"/>
            <w:vAlign w:val="bottom"/>
          </w:tcPr>
          <w:p w14:paraId="2216576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1830" w:type="dxa"/>
            <w:vAlign w:val="bottom"/>
          </w:tcPr>
          <w:p w14:paraId="4E23986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4D7F4E93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586AE55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053" w:type="dxa"/>
            <w:vAlign w:val="bottom"/>
          </w:tcPr>
          <w:p w14:paraId="17ED33B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24</w:t>
            </w:r>
          </w:p>
        </w:tc>
        <w:tc>
          <w:tcPr>
            <w:tcW w:w="439" w:type="dxa"/>
            <w:vAlign w:val="bottom"/>
          </w:tcPr>
          <w:p w14:paraId="01E4D52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830" w:type="dxa"/>
            <w:vAlign w:val="bottom"/>
          </w:tcPr>
          <w:p w14:paraId="42D240C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170C566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4F5AC5A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85D0ED3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86</w:t>
            </w:r>
          </w:p>
        </w:tc>
        <w:tc>
          <w:tcPr>
            <w:tcW w:w="990" w:type="dxa"/>
            <w:vAlign w:val="bottom"/>
          </w:tcPr>
          <w:p w14:paraId="550EA43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06</w:t>
            </w:r>
          </w:p>
        </w:tc>
        <w:tc>
          <w:tcPr>
            <w:tcW w:w="450" w:type="dxa"/>
            <w:vAlign w:val="bottom"/>
          </w:tcPr>
          <w:p w14:paraId="2DBEE3F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00" w:type="dxa"/>
            <w:vAlign w:val="bottom"/>
          </w:tcPr>
          <w:p w14:paraId="0F3B681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830" w:type="dxa"/>
            <w:vAlign w:val="bottom"/>
          </w:tcPr>
          <w:p w14:paraId="75154ED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405CE91B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27F6329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1053" w:type="dxa"/>
            <w:vAlign w:val="bottom"/>
          </w:tcPr>
          <w:p w14:paraId="2AFFDF3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.87</w:t>
            </w:r>
          </w:p>
        </w:tc>
        <w:tc>
          <w:tcPr>
            <w:tcW w:w="439" w:type="dxa"/>
            <w:vAlign w:val="bottom"/>
          </w:tcPr>
          <w:p w14:paraId="35230D5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830" w:type="dxa"/>
            <w:vAlign w:val="bottom"/>
          </w:tcPr>
          <w:p w14:paraId="1CC3533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0C5D317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6E3E6D3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BF043B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87</w:t>
            </w:r>
          </w:p>
        </w:tc>
        <w:tc>
          <w:tcPr>
            <w:tcW w:w="990" w:type="dxa"/>
            <w:vAlign w:val="bottom"/>
          </w:tcPr>
          <w:p w14:paraId="7B62F65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44</w:t>
            </w:r>
          </w:p>
        </w:tc>
        <w:tc>
          <w:tcPr>
            <w:tcW w:w="450" w:type="dxa"/>
            <w:vAlign w:val="bottom"/>
          </w:tcPr>
          <w:p w14:paraId="1E910AE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00" w:type="dxa"/>
            <w:vAlign w:val="bottom"/>
          </w:tcPr>
          <w:p w14:paraId="3D5BE25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830" w:type="dxa"/>
            <w:vAlign w:val="bottom"/>
          </w:tcPr>
          <w:p w14:paraId="0905D8D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44F0FA83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4767765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1053" w:type="dxa"/>
            <w:vAlign w:val="bottom"/>
          </w:tcPr>
          <w:p w14:paraId="6733D70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54</w:t>
            </w:r>
          </w:p>
        </w:tc>
        <w:tc>
          <w:tcPr>
            <w:tcW w:w="439" w:type="dxa"/>
            <w:vAlign w:val="bottom"/>
          </w:tcPr>
          <w:p w14:paraId="4ACCDED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830" w:type="dxa"/>
            <w:vAlign w:val="bottom"/>
          </w:tcPr>
          <w:p w14:paraId="308DB9E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48214D3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409C650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ADD089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0</w:t>
            </w:r>
          </w:p>
        </w:tc>
        <w:tc>
          <w:tcPr>
            <w:tcW w:w="990" w:type="dxa"/>
            <w:vAlign w:val="bottom"/>
          </w:tcPr>
          <w:p w14:paraId="1C9FB8D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45</w:t>
            </w:r>
          </w:p>
        </w:tc>
        <w:tc>
          <w:tcPr>
            <w:tcW w:w="450" w:type="dxa"/>
            <w:vAlign w:val="bottom"/>
          </w:tcPr>
          <w:p w14:paraId="3683C39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00" w:type="dxa"/>
            <w:vAlign w:val="bottom"/>
          </w:tcPr>
          <w:p w14:paraId="77F422E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830" w:type="dxa"/>
            <w:vAlign w:val="bottom"/>
          </w:tcPr>
          <w:p w14:paraId="6BEB824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4CCC4480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6BC75A0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1053" w:type="dxa"/>
            <w:vAlign w:val="bottom"/>
          </w:tcPr>
          <w:p w14:paraId="59D530E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69</w:t>
            </w:r>
          </w:p>
        </w:tc>
        <w:tc>
          <w:tcPr>
            <w:tcW w:w="439" w:type="dxa"/>
            <w:vAlign w:val="bottom"/>
          </w:tcPr>
          <w:p w14:paraId="62C20C0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30" w:type="dxa"/>
            <w:vAlign w:val="bottom"/>
          </w:tcPr>
          <w:p w14:paraId="4954108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390BF14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1A33F48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638C0AC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1</w:t>
            </w:r>
          </w:p>
        </w:tc>
        <w:tc>
          <w:tcPr>
            <w:tcW w:w="990" w:type="dxa"/>
            <w:vAlign w:val="bottom"/>
          </w:tcPr>
          <w:p w14:paraId="5A447A5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15</w:t>
            </w:r>
          </w:p>
        </w:tc>
        <w:tc>
          <w:tcPr>
            <w:tcW w:w="450" w:type="dxa"/>
            <w:vAlign w:val="bottom"/>
          </w:tcPr>
          <w:p w14:paraId="101594F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00" w:type="dxa"/>
            <w:vAlign w:val="bottom"/>
          </w:tcPr>
          <w:p w14:paraId="26FFFD1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830" w:type="dxa"/>
            <w:vAlign w:val="bottom"/>
          </w:tcPr>
          <w:p w14:paraId="459DAB9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09F6C18B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536CC66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1053" w:type="dxa"/>
            <w:vAlign w:val="bottom"/>
          </w:tcPr>
          <w:p w14:paraId="0F0355F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.55</w:t>
            </w:r>
          </w:p>
        </w:tc>
        <w:tc>
          <w:tcPr>
            <w:tcW w:w="439" w:type="dxa"/>
            <w:vAlign w:val="bottom"/>
          </w:tcPr>
          <w:p w14:paraId="0E05158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30" w:type="dxa"/>
            <w:vAlign w:val="bottom"/>
          </w:tcPr>
          <w:p w14:paraId="7417DC7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5271CE2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72FF3B1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48A914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4</w:t>
            </w:r>
          </w:p>
        </w:tc>
        <w:tc>
          <w:tcPr>
            <w:tcW w:w="990" w:type="dxa"/>
            <w:vAlign w:val="bottom"/>
          </w:tcPr>
          <w:p w14:paraId="12F5672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79</w:t>
            </w:r>
          </w:p>
        </w:tc>
        <w:tc>
          <w:tcPr>
            <w:tcW w:w="450" w:type="dxa"/>
            <w:vAlign w:val="bottom"/>
          </w:tcPr>
          <w:p w14:paraId="6B82384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00" w:type="dxa"/>
            <w:vAlign w:val="bottom"/>
          </w:tcPr>
          <w:p w14:paraId="7DB4D23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830" w:type="dxa"/>
            <w:vAlign w:val="bottom"/>
          </w:tcPr>
          <w:p w14:paraId="1CF1F95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0EAEE91D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5A6BA38C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1053" w:type="dxa"/>
            <w:vAlign w:val="bottom"/>
          </w:tcPr>
          <w:p w14:paraId="6E6E189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67</w:t>
            </w:r>
          </w:p>
        </w:tc>
        <w:tc>
          <w:tcPr>
            <w:tcW w:w="439" w:type="dxa"/>
            <w:vAlign w:val="bottom"/>
          </w:tcPr>
          <w:p w14:paraId="10B20D7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830" w:type="dxa"/>
            <w:vAlign w:val="bottom"/>
          </w:tcPr>
          <w:p w14:paraId="19BB08C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374BF0B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775E681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BCBD20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5</w:t>
            </w:r>
          </w:p>
        </w:tc>
        <w:tc>
          <w:tcPr>
            <w:tcW w:w="990" w:type="dxa"/>
            <w:vAlign w:val="bottom"/>
          </w:tcPr>
          <w:p w14:paraId="5545660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49</w:t>
            </w:r>
          </w:p>
        </w:tc>
        <w:tc>
          <w:tcPr>
            <w:tcW w:w="450" w:type="dxa"/>
            <w:vAlign w:val="bottom"/>
          </w:tcPr>
          <w:p w14:paraId="626814C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900" w:type="dxa"/>
            <w:vAlign w:val="bottom"/>
          </w:tcPr>
          <w:p w14:paraId="4DF0ED6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830" w:type="dxa"/>
            <w:vAlign w:val="bottom"/>
          </w:tcPr>
          <w:p w14:paraId="2ED0789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</w:t>
            </w:r>
          </w:p>
        </w:tc>
      </w:tr>
      <w:tr w:rsidR="00ED0310" w:rsidRPr="00ED0310" w14:paraId="34F312DE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6731B01C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1053" w:type="dxa"/>
            <w:vAlign w:val="bottom"/>
          </w:tcPr>
          <w:p w14:paraId="783E134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35</w:t>
            </w:r>
          </w:p>
        </w:tc>
        <w:tc>
          <w:tcPr>
            <w:tcW w:w="439" w:type="dxa"/>
            <w:vAlign w:val="bottom"/>
          </w:tcPr>
          <w:p w14:paraId="0077C88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830" w:type="dxa"/>
            <w:vAlign w:val="bottom"/>
          </w:tcPr>
          <w:p w14:paraId="0E55464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7876CE9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00E05B4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A1B4C26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990" w:type="dxa"/>
            <w:vAlign w:val="bottom"/>
          </w:tcPr>
          <w:p w14:paraId="444529F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8.45</w:t>
            </w:r>
          </w:p>
        </w:tc>
        <w:tc>
          <w:tcPr>
            <w:tcW w:w="450" w:type="dxa"/>
            <w:vAlign w:val="bottom"/>
          </w:tcPr>
          <w:p w14:paraId="2C67DE1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900" w:type="dxa"/>
            <w:vAlign w:val="bottom"/>
          </w:tcPr>
          <w:p w14:paraId="27BF1D4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830" w:type="dxa"/>
            <w:vAlign w:val="bottom"/>
          </w:tcPr>
          <w:p w14:paraId="69D1E96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2D93C6E8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6C27A65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1053" w:type="dxa"/>
            <w:vAlign w:val="bottom"/>
          </w:tcPr>
          <w:p w14:paraId="482438D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62</w:t>
            </w:r>
          </w:p>
        </w:tc>
        <w:tc>
          <w:tcPr>
            <w:tcW w:w="439" w:type="dxa"/>
            <w:vAlign w:val="bottom"/>
          </w:tcPr>
          <w:p w14:paraId="30A5214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830" w:type="dxa"/>
            <w:vAlign w:val="bottom"/>
          </w:tcPr>
          <w:p w14:paraId="49F9F80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15AD2BF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2F7B78A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ED01F5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11</w:t>
            </w:r>
          </w:p>
        </w:tc>
        <w:tc>
          <w:tcPr>
            <w:tcW w:w="990" w:type="dxa"/>
            <w:vAlign w:val="bottom"/>
          </w:tcPr>
          <w:p w14:paraId="014F3EC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99</w:t>
            </w:r>
          </w:p>
        </w:tc>
        <w:tc>
          <w:tcPr>
            <w:tcW w:w="450" w:type="dxa"/>
            <w:vAlign w:val="bottom"/>
          </w:tcPr>
          <w:p w14:paraId="5828EB0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00" w:type="dxa"/>
            <w:vAlign w:val="bottom"/>
          </w:tcPr>
          <w:p w14:paraId="34CE54D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1830" w:type="dxa"/>
            <w:vAlign w:val="bottom"/>
          </w:tcPr>
          <w:p w14:paraId="6A99E93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602A3E82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19427E6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1053" w:type="dxa"/>
            <w:vAlign w:val="bottom"/>
          </w:tcPr>
          <w:p w14:paraId="26F84A9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04</w:t>
            </w:r>
          </w:p>
        </w:tc>
        <w:tc>
          <w:tcPr>
            <w:tcW w:w="439" w:type="dxa"/>
            <w:vAlign w:val="bottom"/>
          </w:tcPr>
          <w:p w14:paraId="1E52C23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830" w:type="dxa"/>
            <w:vAlign w:val="bottom"/>
          </w:tcPr>
          <w:p w14:paraId="67F1DB1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446F387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79D69DD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9718B02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14</w:t>
            </w:r>
          </w:p>
        </w:tc>
        <w:tc>
          <w:tcPr>
            <w:tcW w:w="990" w:type="dxa"/>
            <w:vAlign w:val="bottom"/>
          </w:tcPr>
          <w:p w14:paraId="53EEA02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91</w:t>
            </w:r>
          </w:p>
        </w:tc>
        <w:tc>
          <w:tcPr>
            <w:tcW w:w="450" w:type="dxa"/>
            <w:vAlign w:val="bottom"/>
          </w:tcPr>
          <w:p w14:paraId="048386A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900" w:type="dxa"/>
            <w:vAlign w:val="bottom"/>
          </w:tcPr>
          <w:p w14:paraId="44D1D09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1830" w:type="dxa"/>
            <w:vAlign w:val="bottom"/>
          </w:tcPr>
          <w:p w14:paraId="403C30D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4F76F141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4FACE6F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053" w:type="dxa"/>
            <w:vAlign w:val="bottom"/>
          </w:tcPr>
          <w:p w14:paraId="3725F84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58</w:t>
            </w:r>
          </w:p>
        </w:tc>
        <w:tc>
          <w:tcPr>
            <w:tcW w:w="439" w:type="dxa"/>
            <w:vAlign w:val="bottom"/>
          </w:tcPr>
          <w:p w14:paraId="46B2DED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30" w:type="dxa"/>
            <w:vAlign w:val="bottom"/>
          </w:tcPr>
          <w:p w14:paraId="571B9B2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591CC23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3F54CDD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36A9577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34</w:t>
            </w:r>
          </w:p>
        </w:tc>
        <w:tc>
          <w:tcPr>
            <w:tcW w:w="990" w:type="dxa"/>
            <w:vAlign w:val="bottom"/>
          </w:tcPr>
          <w:p w14:paraId="1AF4CB9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91</w:t>
            </w:r>
          </w:p>
        </w:tc>
        <w:tc>
          <w:tcPr>
            <w:tcW w:w="450" w:type="dxa"/>
            <w:vAlign w:val="bottom"/>
          </w:tcPr>
          <w:p w14:paraId="3C329BF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900" w:type="dxa"/>
            <w:vAlign w:val="bottom"/>
          </w:tcPr>
          <w:p w14:paraId="7C96639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830" w:type="dxa"/>
            <w:vAlign w:val="bottom"/>
          </w:tcPr>
          <w:p w14:paraId="30768FC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5186F639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21121F4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053" w:type="dxa"/>
            <w:vAlign w:val="bottom"/>
          </w:tcPr>
          <w:p w14:paraId="4F46F0B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8.22</w:t>
            </w:r>
          </w:p>
        </w:tc>
        <w:tc>
          <w:tcPr>
            <w:tcW w:w="439" w:type="dxa"/>
            <w:vAlign w:val="bottom"/>
          </w:tcPr>
          <w:p w14:paraId="6F8E457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830" w:type="dxa"/>
            <w:vAlign w:val="bottom"/>
          </w:tcPr>
          <w:p w14:paraId="400CF3E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4BF4B10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0537BBB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62976C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0</w:t>
            </w:r>
          </w:p>
        </w:tc>
        <w:tc>
          <w:tcPr>
            <w:tcW w:w="990" w:type="dxa"/>
            <w:vAlign w:val="bottom"/>
          </w:tcPr>
          <w:p w14:paraId="3FBFAB6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8.52</w:t>
            </w:r>
          </w:p>
        </w:tc>
        <w:tc>
          <w:tcPr>
            <w:tcW w:w="450" w:type="dxa"/>
            <w:vAlign w:val="bottom"/>
          </w:tcPr>
          <w:p w14:paraId="372078B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900" w:type="dxa"/>
            <w:vAlign w:val="bottom"/>
          </w:tcPr>
          <w:p w14:paraId="73C3276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830" w:type="dxa"/>
            <w:vAlign w:val="bottom"/>
          </w:tcPr>
          <w:p w14:paraId="20CC1D2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54932E2B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41A0C41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3</w:t>
            </w:r>
          </w:p>
        </w:tc>
        <w:tc>
          <w:tcPr>
            <w:tcW w:w="1053" w:type="dxa"/>
            <w:vAlign w:val="bottom"/>
          </w:tcPr>
          <w:p w14:paraId="4F90A3D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38</w:t>
            </w:r>
          </w:p>
        </w:tc>
        <w:tc>
          <w:tcPr>
            <w:tcW w:w="439" w:type="dxa"/>
            <w:vAlign w:val="bottom"/>
          </w:tcPr>
          <w:p w14:paraId="7AE9587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830" w:type="dxa"/>
            <w:vAlign w:val="bottom"/>
          </w:tcPr>
          <w:p w14:paraId="64F4FC9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258B21D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659D3D8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C4DF50D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2</w:t>
            </w:r>
          </w:p>
        </w:tc>
        <w:tc>
          <w:tcPr>
            <w:tcW w:w="990" w:type="dxa"/>
            <w:vAlign w:val="bottom"/>
          </w:tcPr>
          <w:p w14:paraId="35BED67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8.25</w:t>
            </w:r>
          </w:p>
        </w:tc>
        <w:tc>
          <w:tcPr>
            <w:tcW w:w="450" w:type="dxa"/>
            <w:vAlign w:val="bottom"/>
          </w:tcPr>
          <w:p w14:paraId="7536EF9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900" w:type="dxa"/>
            <w:vAlign w:val="bottom"/>
          </w:tcPr>
          <w:p w14:paraId="57927BE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830" w:type="dxa"/>
            <w:vAlign w:val="bottom"/>
          </w:tcPr>
          <w:p w14:paraId="29A9078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1D43DFC0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2D5F1D2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1053" w:type="dxa"/>
            <w:vAlign w:val="bottom"/>
          </w:tcPr>
          <w:p w14:paraId="34EF6DB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55</w:t>
            </w:r>
          </w:p>
        </w:tc>
        <w:tc>
          <w:tcPr>
            <w:tcW w:w="439" w:type="dxa"/>
            <w:vAlign w:val="bottom"/>
          </w:tcPr>
          <w:p w14:paraId="604FDC1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830" w:type="dxa"/>
            <w:vAlign w:val="bottom"/>
          </w:tcPr>
          <w:p w14:paraId="72BA5DE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72B2408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3B63AAB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998A5DC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990" w:type="dxa"/>
            <w:vAlign w:val="bottom"/>
          </w:tcPr>
          <w:p w14:paraId="701FED6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25</w:t>
            </w:r>
          </w:p>
        </w:tc>
        <w:tc>
          <w:tcPr>
            <w:tcW w:w="450" w:type="dxa"/>
            <w:vAlign w:val="bottom"/>
          </w:tcPr>
          <w:p w14:paraId="13E31AE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900" w:type="dxa"/>
            <w:vAlign w:val="bottom"/>
          </w:tcPr>
          <w:p w14:paraId="0A8CCAD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1830" w:type="dxa"/>
            <w:vAlign w:val="bottom"/>
          </w:tcPr>
          <w:p w14:paraId="564E84A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76031C20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4FEB7D8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7</w:t>
            </w:r>
          </w:p>
        </w:tc>
        <w:tc>
          <w:tcPr>
            <w:tcW w:w="1053" w:type="dxa"/>
            <w:vAlign w:val="bottom"/>
          </w:tcPr>
          <w:p w14:paraId="183A6C8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71</w:t>
            </w:r>
          </w:p>
        </w:tc>
        <w:tc>
          <w:tcPr>
            <w:tcW w:w="439" w:type="dxa"/>
            <w:vAlign w:val="bottom"/>
          </w:tcPr>
          <w:p w14:paraId="1462F08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830" w:type="dxa"/>
            <w:vAlign w:val="bottom"/>
          </w:tcPr>
          <w:p w14:paraId="32B34C2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237E5D5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41CF001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D440C8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4</w:t>
            </w:r>
          </w:p>
        </w:tc>
        <w:tc>
          <w:tcPr>
            <w:tcW w:w="990" w:type="dxa"/>
            <w:vAlign w:val="bottom"/>
          </w:tcPr>
          <w:p w14:paraId="76A1BFD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94</w:t>
            </w:r>
          </w:p>
        </w:tc>
        <w:tc>
          <w:tcPr>
            <w:tcW w:w="450" w:type="dxa"/>
            <w:vAlign w:val="bottom"/>
          </w:tcPr>
          <w:p w14:paraId="364A177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00" w:type="dxa"/>
            <w:vAlign w:val="bottom"/>
          </w:tcPr>
          <w:p w14:paraId="5373011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1830" w:type="dxa"/>
            <w:vAlign w:val="bottom"/>
          </w:tcPr>
          <w:p w14:paraId="7DFD35B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326E571D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705AE5B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1053" w:type="dxa"/>
            <w:vAlign w:val="bottom"/>
          </w:tcPr>
          <w:p w14:paraId="6A2AB10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87</w:t>
            </w:r>
          </w:p>
        </w:tc>
        <w:tc>
          <w:tcPr>
            <w:tcW w:w="439" w:type="dxa"/>
            <w:vAlign w:val="bottom"/>
          </w:tcPr>
          <w:p w14:paraId="02D76CB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830" w:type="dxa"/>
            <w:vAlign w:val="bottom"/>
          </w:tcPr>
          <w:p w14:paraId="1D732B6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6656119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0EED137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8116925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98</w:t>
            </w:r>
          </w:p>
        </w:tc>
        <w:tc>
          <w:tcPr>
            <w:tcW w:w="990" w:type="dxa"/>
            <w:vAlign w:val="bottom"/>
          </w:tcPr>
          <w:p w14:paraId="0EFB75E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12</w:t>
            </w:r>
          </w:p>
        </w:tc>
        <w:tc>
          <w:tcPr>
            <w:tcW w:w="450" w:type="dxa"/>
            <w:vAlign w:val="bottom"/>
          </w:tcPr>
          <w:p w14:paraId="5FE6E10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00" w:type="dxa"/>
            <w:vAlign w:val="bottom"/>
          </w:tcPr>
          <w:p w14:paraId="3752C52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830" w:type="dxa"/>
            <w:vAlign w:val="bottom"/>
          </w:tcPr>
          <w:p w14:paraId="7D61F7D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1C5A9128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4E10C32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1053" w:type="dxa"/>
            <w:vAlign w:val="bottom"/>
          </w:tcPr>
          <w:p w14:paraId="741CBF2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57</w:t>
            </w:r>
          </w:p>
        </w:tc>
        <w:tc>
          <w:tcPr>
            <w:tcW w:w="439" w:type="dxa"/>
            <w:vAlign w:val="bottom"/>
          </w:tcPr>
          <w:p w14:paraId="0DDD6C1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830" w:type="dxa"/>
            <w:vAlign w:val="bottom"/>
          </w:tcPr>
          <w:p w14:paraId="0289A2F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753E0FC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68EF757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57B68D2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00</w:t>
            </w:r>
          </w:p>
        </w:tc>
        <w:tc>
          <w:tcPr>
            <w:tcW w:w="990" w:type="dxa"/>
            <w:vAlign w:val="bottom"/>
          </w:tcPr>
          <w:p w14:paraId="2A71186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95</w:t>
            </w:r>
          </w:p>
        </w:tc>
        <w:tc>
          <w:tcPr>
            <w:tcW w:w="450" w:type="dxa"/>
            <w:vAlign w:val="bottom"/>
          </w:tcPr>
          <w:p w14:paraId="4FC218A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900" w:type="dxa"/>
            <w:vAlign w:val="bottom"/>
          </w:tcPr>
          <w:p w14:paraId="6437EA4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1830" w:type="dxa"/>
            <w:vAlign w:val="bottom"/>
          </w:tcPr>
          <w:p w14:paraId="5024519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534F5FBA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597F5EB5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1053" w:type="dxa"/>
            <w:vAlign w:val="bottom"/>
          </w:tcPr>
          <w:p w14:paraId="066121E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26</w:t>
            </w:r>
          </w:p>
        </w:tc>
        <w:tc>
          <w:tcPr>
            <w:tcW w:w="439" w:type="dxa"/>
            <w:vAlign w:val="bottom"/>
          </w:tcPr>
          <w:p w14:paraId="575EF7E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830" w:type="dxa"/>
            <w:vAlign w:val="bottom"/>
          </w:tcPr>
          <w:p w14:paraId="715865D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67474FD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35CF564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E2ECEB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0</w:t>
            </w:r>
          </w:p>
        </w:tc>
        <w:tc>
          <w:tcPr>
            <w:tcW w:w="990" w:type="dxa"/>
            <w:vAlign w:val="bottom"/>
          </w:tcPr>
          <w:p w14:paraId="14BC4CC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59</w:t>
            </w:r>
          </w:p>
        </w:tc>
        <w:tc>
          <w:tcPr>
            <w:tcW w:w="450" w:type="dxa"/>
            <w:vAlign w:val="bottom"/>
          </w:tcPr>
          <w:p w14:paraId="16D9EDC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00" w:type="dxa"/>
            <w:vAlign w:val="bottom"/>
          </w:tcPr>
          <w:p w14:paraId="41836DF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830" w:type="dxa"/>
            <w:vAlign w:val="bottom"/>
          </w:tcPr>
          <w:p w14:paraId="6A1F716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757FA8BB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27184973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1053" w:type="dxa"/>
            <w:vAlign w:val="bottom"/>
          </w:tcPr>
          <w:p w14:paraId="69C6835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29</w:t>
            </w:r>
          </w:p>
        </w:tc>
        <w:tc>
          <w:tcPr>
            <w:tcW w:w="439" w:type="dxa"/>
            <w:vAlign w:val="bottom"/>
          </w:tcPr>
          <w:p w14:paraId="7FA8794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30" w:type="dxa"/>
            <w:vAlign w:val="bottom"/>
          </w:tcPr>
          <w:p w14:paraId="7D41F4E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665E41C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490E37C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17D8D07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5</w:t>
            </w:r>
          </w:p>
        </w:tc>
        <w:tc>
          <w:tcPr>
            <w:tcW w:w="990" w:type="dxa"/>
            <w:vAlign w:val="bottom"/>
          </w:tcPr>
          <w:p w14:paraId="08981BF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07</w:t>
            </w:r>
          </w:p>
        </w:tc>
        <w:tc>
          <w:tcPr>
            <w:tcW w:w="450" w:type="dxa"/>
            <w:vAlign w:val="bottom"/>
          </w:tcPr>
          <w:p w14:paraId="4E748A3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00" w:type="dxa"/>
            <w:vAlign w:val="bottom"/>
          </w:tcPr>
          <w:p w14:paraId="67E783D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830" w:type="dxa"/>
            <w:vAlign w:val="bottom"/>
          </w:tcPr>
          <w:p w14:paraId="37B9FF3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5C931845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3D78F50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5</w:t>
            </w:r>
          </w:p>
        </w:tc>
        <w:tc>
          <w:tcPr>
            <w:tcW w:w="1053" w:type="dxa"/>
            <w:vAlign w:val="bottom"/>
          </w:tcPr>
          <w:p w14:paraId="645D31B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59</w:t>
            </w:r>
          </w:p>
        </w:tc>
        <w:tc>
          <w:tcPr>
            <w:tcW w:w="439" w:type="dxa"/>
            <w:vAlign w:val="bottom"/>
          </w:tcPr>
          <w:p w14:paraId="6648EBF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830" w:type="dxa"/>
            <w:vAlign w:val="bottom"/>
          </w:tcPr>
          <w:p w14:paraId="1691E65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763F19A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6DC831B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42965F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9</w:t>
            </w:r>
          </w:p>
        </w:tc>
        <w:tc>
          <w:tcPr>
            <w:tcW w:w="990" w:type="dxa"/>
            <w:vAlign w:val="bottom"/>
          </w:tcPr>
          <w:p w14:paraId="333AB9F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92</w:t>
            </w:r>
          </w:p>
        </w:tc>
        <w:tc>
          <w:tcPr>
            <w:tcW w:w="450" w:type="dxa"/>
            <w:vAlign w:val="bottom"/>
          </w:tcPr>
          <w:p w14:paraId="6EFDC3E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900" w:type="dxa"/>
            <w:vAlign w:val="bottom"/>
          </w:tcPr>
          <w:p w14:paraId="18522A9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830" w:type="dxa"/>
            <w:vAlign w:val="bottom"/>
          </w:tcPr>
          <w:p w14:paraId="2338FEC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</w:t>
            </w:r>
          </w:p>
        </w:tc>
      </w:tr>
      <w:tr w:rsidR="00ED0310" w:rsidRPr="00ED0310" w14:paraId="3E27A3B0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1216F233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1053" w:type="dxa"/>
            <w:vAlign w:val="bottom"/>
          </w:tcPr>
          <w:p w14:paraId="15564DE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58</w:t>
            </w:r>
          </w:p>
        </w:tc>
        <w:tc>
          <w:tcPr>
            <w:tcW w:w="439" w:type="dxa"/>
            <w:vAlign w:val="bottom"/>
          </w:tcPr>
          <w:p w14:paraId="2AF7FD7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30" w:type="dxa"/>
            <w:vAlign w:val="bottom"/>
          </w:tcPr>
          <w:p w14:paraId="06C3E14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23A61DD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36D45C2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BE15A0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64</w:t>
            </w:r>
          </w:p>
        </w:tc>
        <w:tc>
          <w:tcPr>
            <w:tcW w:w="990" w:type="dxa"/>
            <w:vAlign w:val="bottom"/>
          </w:tcPr>
          <w:p w14:paraId="5F48A2E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19</w:t>
            </w:r>
          </w:p>
        </w:tc>
        <w:tc>
          <w:tcPr>
            <w:tcW w:w="450" w:type="dxa"/>
            <w:vAlign w:val="bottom"/>
          </w:tcPr>
          <w:p w14:paraId="009E4D4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00" w:type="dxa"/>
            <w:vAlign w:val="bottom"/>
          </w:tcPr>
          <w:p w14:paraId="5406D8E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830" w:type="dxa"/>
            <w:vAlign w:val="bottom"/>
          </w:tcPr>
          <w:p w14:paraId="25BC26C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5DD23662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11BF6E2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1053" w:type="dxa"/>
            <w:vAlign w:val="bottom"/>
          </w:tcPr>
          <w:p w14:paraId="77F1B87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97</w:t>
            </w:r>
          </w:p>
        </w:tc>
        <w:tc>
          <w:tcPr>
            <w:tcW w:w="439" w:type="dxa"/>
            <w:vAlign w:val="bottom"/>
          </w:tcPr>
          <w:p w14:paraId="0F3F89F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830" w:type="dxa"/>
            <w:vAlign w:val="bottom"/>
          </w:tcPr>
          <w:p w14:paraId="139BF08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6067BFF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073D2F4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14C16A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68</w:t>
            </w:r>
          </w:p>
        </w:tc>
        <w:tc>
          <w:tcPr>
            <w:tcW w:w="990" w:type="dxa"/>
            <w:vAlign w:val="bottom"/>
          </w:tcPr>
          <w:p w14:paraId="6F0EE12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31</w:t>
            </w:r>
          </w:p>
        </w:tc>
        <w:tc>
          <w:tcPr>
            <w:tcW w:w="450" w:type="dxa"/>
            <w:vAlign w:val="bottom"/>
          </w:tcPr>
          <w:p w14:paraId="28E0B47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900" w:type="dxa"/>
            <w:vAlign w:val="bottom"/>
          </w:tcPr>
          <w:p w14:paraId="4F7819A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830" w:type="dxa"/>
            <w:vAlign w:val="bottom"/>
          </w:tcPr>
          <w:p w14:paraId="4D7D5FD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5244A11A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647D3CC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40</w:t>
            </w:r>
          </w:p>
        </w:tc>
        <w:tc>
          <w:tcPr>
            <w:tcW w:w="1053" w:type="dxa"/>
            <w:vAlign w:val="bottom"/>
          </w:tcPr>
          <w:p w14:paraId="339226D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54</w:t>
            </w:r>
          </w:p>
        </w:tc>
        <w:tc>
          <w:tcPr>
            <w:tcW w:w="439" w:type="dxa"/>
            <w:vAlign w:val="bottom"/>
          </w:tcPr>
          <w:p w14:paraId="08E9D47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830" w:type="dxa"/>
            <w:vAlign w:val="bottom"/>
          </w:tcPr>
          <w:p w14:paraId="0D87929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250FBD1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67D6F0F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BE69E4D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94</w:t>
            </w:r>
          </w:p>
        </w:tc>
        <w:tc>
          <w:tcPr>
            <w:tcW w:w="990" w:type="dxa"/>
            <w:vAlign w:val="bottom"/>
          </w:tcPr>
          <w:p w14:paraId="1953CBC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71</w:t>
            </w:r>
          </w:p>
        </w:tc>
        <w:tc>
          <w:tcPr>
            <w:tcW w:w="450" w:type="dxa"/>
            <w:vAlign w:val="bottom"/>
          </w:tcPr>
          <w:p w14:paraId="3EBCBED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900" w:type="dxa"/>
            <w:vAlign w:val="bottom"/>
          </w:tcPr>
          <w:p w14:paraId="69F3525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830" w:type="dxa"/>
            <w:vAlign w:val="bottom"/>
          </w:tcPr>
          <w:p w14:paraId="36AAD1E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78AC3B5B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2DE55623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43</w:t>
            </w:r>
          </w:p>
        </w:tc>
        <w:tc>
          <w:tcPr>
            <w:tcW w:w="1053" w:type="dxa"/>
            <w:vAlign w:val="bottom"/>
          </w:tcPr>
          <w:p w14:paraId="5226419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83</w:t>
            </w:r>
          </w:p>
        </w:tc>
        <w:tc>
          <w:tcPr>
            <w:tcW w:w="439" w:type="dxa"/>
            <w:vAlign w:val="bottom"/>
          </w:tcPr>
          <w:p w14:paraId="20AE7B7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830" w:type="dxa"/>
            <w:vAlign w:val="bottom"/>
          </w:tcPr>
          <w:p w14:paraId="60C386F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481E239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58" w:type="dxa"/>
            <w:tcBorders>
              <w:left w:val="single" w:sz="4" w:space="0" w:color="auto"/>
              <w:right w:val="single" w:sz="4" w:space="0" w:color="auto"/>
            </w:tcBorders>
          </w:tcPr>
          <w:p w14:paraId="47488B4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51530AA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Bay</w:t>
            </w:r>
          </w:p>
        </w:tc>
        <w:tc>
          <w:tcPr>
            <w:tcW w:w="990" w:type="dxa"/>
          </w:tcPr>
          <w:p w14:paraId="58F8B0D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50</w:t>
            </w:r>
          </w:p>
        </w:tc>
        <w:tc>
          <w:tcPr>
            <w:tcW w:w="450" w:type="dxa"/>
          </w:tcPr>
          <w:p w14:paraId="57A5F69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900" w:type="dxa"/>
          </w:tcPr>
          <w:p w14:paraId="14F1AC5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1830" w:type="dxa"/>
          </w:tcPr>
          <w:p w14:paraId="166D42E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729D3383" w14:textId="77777777" w:rsidTr="00ED0310">
        <w:trPr>
          <w:trHeight w:val="255"/>
        </w:trPr>
        <w:tc>
          <w:tcPr>
            <w:tcW w:w="720" w:type="dxa"/>
            <w:noWrap/>
            <w:vAlign w:val="bottom"/>
          </w:tcPr>
          <w:p w14:paraId="026E0F0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proofErr w:type="spellStart"/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Sha</w:t>
            </w:r>
            <w:proofErr w:type="spellEnd"/>
          </w:p>
        </w:tc>
        <w:tc>
          <w:tcPr>
            <w:tcW w:w="1053" w:type="dxa"/>
            <w:vAlign w:val="bottom"/>
          </w:tcPr>
          <w:p w14:paraId="5343CB9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14</w:t>
            </w:r>
          </w:p>
        </w:tc>
        <w:tc>
          <w:tcPr>
            <w:tcW w:w="439" w:type="dxa"/>
            <w:vAlign w:val="bottom"/>
          </w:tcPr>
          <w:p w14:paraId="6AE5912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830" w:type="dxa"/>
            <w:vAlign w:val="bottom"/>
          </w:tcPr>
          <w:p w14:paraId="03FF8D3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1830" w:type="dxa"/>
            <w:tcBorders>
              <w:right w:val="single" w:sz="4" w:space="0" w:color="auto"/>
            </w:tcBorders>
            <w:vAlign w:val="bottom"/>
          </w:tcPr>
          <w:p w14:paraId="7DD877D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79D07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040288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</w:tcPr>
          <w:p w14:paraId="3860544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50" w:type="dxa"/>
          </w:tcPr>
          <w:p w14:paraId="628F1F2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</w:tcPr>
          <w:p w14:paraId="27AC370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30" w:type="dxa"/>
          </w:tcPr>
          <w:p w14:paraId="14C8B38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</w:tr>
    </w:tbl>
    <w:p w14:paraId="13CE1C22" w14:textId="77777777" w:rsidR="00ED0310" w:rsidRPr="00ED0310" w:rsidRDefault="00ED0310" w:rsidP="00ED0310">
      <w:pPr>
        <w:spacing w:after="0" w:line="240" w:lineRule="auto"/>
        <w:rPr>
          <w:rFonts w:ascii="Times" w:eastAsia="Times" w:hAnsi="Times" w:cs="Times New Roman"/>
          <w:sz w:val="24"/>
          <w:szCs w:val="20"/>
          <w:lang w:val="en-US" w:eastAsia="en-US"/>
        </w:rPr>
      </w:pPr>
    </w:p>
    <w:p w14:paraId="6519FB6C" w14:textId="3699C7F8" w:rsidR="00ED0310" w:rsidRDefault="00ED0310" w:rsidP="00ED0310">
      <w:pPr>
        <w:spacing w:after="0" w:line="240" w:lineRule="auto"/>
        <w:jc w:val="both"/>
        <w:rPr>
          <w:rFonts w:ascii="Arial" w:eastAsia="Times" w:hAnsi="Arial" w:cs="Times New Roman"/>
          <w:b/>
          <w:sz w:val="24"/>
          <w:szCs w:val="20"/>
          <w:lang w:val="en-US" w:eastAsia="en-US"/>
        </w:rPr>
      </w:pPr>
      <w:proofErr w:type="spellStart"/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BxS</w:t>
      </w:r>
      <w:proofErr w:type="spellEnd"/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RIL number, </w:t>
      </w:r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 xml:space="preserve">Period LD </w:t>
      </w:r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denotes period in hours after photic entrainment, </w:t>
      </w:r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N</w:t>
      </w:r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the individuals assayed per RIL, </w:t>
      </w:r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SEM</w:t>
      </w:r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Standard Error of the Mean, </w:t>
      </w:r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#</w:t>
      </w:r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number of independent </w:t>
      </w:r>
      <w:proofErr w:type="spellStart"/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>transformants</w:t>
      </w:r>
      <w:proofErr w:type="spellEnd"/>
      <w:r w:rsidR="004118C9">
        <w:rPr>
          <w:rFonts w:ascii="Arial" w:eastAsia="Times" w:hAnsi="Arial" w:cs="Times New Roman"/>
          <w:sz w:val="20"/>
          <w:szCs w:val="20"/>
          <w:lang w:val="en-US" w:eastAsia="en-US"/>
        </w:rPr>
        <w:t>.</w:t>
      </w:r>
    </w:p>
    <w:p w14:paraId="419972D3" w14:textId="5DFF96EB" w:rsidR="00107219" w:rsidRPr="00107219" w:rsidRDefault="00107219" w:rsidP="001337B5">
      <w:pPr>
        <w:ind w:left="-426"/>
        <w:rPr>
          <w:rFonts w:ascii="Arial" w:eastAsiaTheme="minorHAnsi" w:hAnsi="Arial" w:cs="Arial"/>
          <w:b/>
          <w:lang w:val="en-US" w:eastAsia="en-US"/>
        </w:rPr>
      </w:pPr>
    </w:p>
    <w:sectPr w:rsidR="00107219" w:rsidRPr="00107219" w:rsidSect="00AC76CC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BADF46" w14:textId="77777777" w:rsidR="00850215" w:rsidRDefault="00850215" w:rsidP="0049115C">
      <w:pPr>
        <w:spacing w:after="0" w:line="240" w:lineRule="auto"/>
      </w:pPr>
      <w:r>
        <w:separator/>
      </w:r>
    </w:p>
  </w:endnote>
  <w:endnote w:type="continuationSeparator" w:id="0">
    <w:p w14:paraId="5BA7935C" w14:textId="77777777" w:rsidR="00850215" w:rsidRDefault="00850215" w:rsidP="00491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altName w:val="MS Mincho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BD743" w14:textId="77777777" w:rsidR="00850215" w:rsidRDefault="00850215" w:rsidP="0049115C">
      <w:pPr>
        <w:spacing w:after="0" w:line="240" w:lineRule="auto"/>
      </w:pPr>
      <w:r>
        <w:separator/>
      </w:r>
    </w:p>
  </w:footnote>
  <w:footnote w:type="continuationSeparator" w:id="0">
    <w:p w14:paraId="2D17E935" w14:textId="77777777" w:rsidR="00850215" w:rsidRDefault="00850215" w:rsidP="00491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31A68"/>
    <w:multiLevelType w:val="multilevel"/>
    <w:tmpl w:val="8EFCF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58217C"/>
    <w:multiLevelType w:val="multilevel"/>
    <w:tmpl w:val="B1D82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E7D6A0A"/>
    <w:multiLevelType w:val="multilevel"/>
    <w:tmpl w:val="BF2CA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77460B"/>
    <w:multiLevelType w:val="hybridMultilevel"/>
    <w:tmpl w:val="FC7EFC6A"/>
    <w:lvl w:ilvl="0" w:tplc="026E7904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b w:val="0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C10299"/>
    <w:multiLevelType w:val="hybridMultilevel"/>
    <w:tmpl w:val="D2F22D04"/>
    <w:lvl w:ilvl="0" w:tplc="A5F427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6C1DF7"/>
    <w:multiLevelType w:val="multilevel"/>
    <w:tmpl w:val="AA143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E9F403F"/>
    <w:multiLevelType w:val="multilevel"/>
    <w:tmpl w:val="F02C7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88E5DE0"/>
    <w:multiLevelType w:val="multilevel"/>
    <w:tmpl w:val="27E84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A321B75"/>
    <w:multiLevelType w:val="multilevel"/>
    <w:tmpl w:val="1A40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8"/>
  </w:num>
  <w:num w:numId="5">
    <w:abstractNumId w:val="5"/>
  </w:num>
  <w:num w:numId="6">
    <w:abstractNumId w:val="2"/>
  </w:num>
  <w:num w:numId="7">
    <w:abstractNumId w:val="6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p9zv2w29arf8ef9vkpr2pevs0wwa9w5s2p&quot;&gt;ELF3-Sha&lt;record-ids&gt;&lt;item&gt;3&lt;/item&gt;&lt;item&gt;7&lt;/item&gt;&lt;item&gt;8&lt;/item&gt;&lt;item&gt;23&lt;/item&gt;&lt;item&gt;25&lt;/item&gt;&lt;item&gt;29&lt;/item&gt;&lt;item&gt;36&lt;/item&gt;&lt;item&gt;37&lt;/item&gt;&lt;item&gt;43&lt;/item&gt;&lt;item&gt;45&lt;/item&gt;&lt;item&gt;56&lt;/item&gt;&lt;item&gt;58&lt;/item&gt;&lt;item&gt;64&lt;/item&gt;&lt;item&gt;66&lt;/item&gt;&lt;item&gt;76&lt;/item&gt;&lt;item&gt;80&lt;/item&gt;&lt;item&gt;90&lt;/item&gt;&lt;item&gt;94&lt;/item&gt;&lt;item&gt;96&lt;/item&gt;&lt;item&gt;98&lt;/item&gt;&lt;item&gt;100&lt;/item&gt;&lt;item&gt;104&lt;/item&gt;&lt;item&gt;110&lt;/item&gt;&lt;item&gt;111&lt;/item&gt;&lt;item&gt;113&lt;/item&gt;&lt;item&gt;114&lt;/item&gt;&lt;item&gt;115&lt;/item&gt;&lt;item&gt;116&lt;/item&gt;&lt;item&gt;117&lt;/item&gt;&lt;item&gt;119&lt;/item&gt;&lt;item&gt;120&lt;/item&gt;&lt;item&gt;121&lt;/item&gt;&lt;item&gt;123&lt;/item&gt;&lt;item&gt;126&lt;/item&gt;&lt;item&gt;127&lt;/item&gt;&lt;item&gt;128&lt;/item&gt;&lt;item&gt;138&lt;/item&gt;&lt;item&gt;142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86&lt;/item&gt;&lt;item&gt;189&lt;/item&gt;&lt;item&gt;244&lt;/item&gt;&lt;item&gt;272&lt;/item&gt;&lt;item&gt;280&lt;/item&gt;&lt;item&gt;297&lt;/item&gt;&lt;item&gt;334&lt;/item&gt;&lt;item&gt;335&lt;/item&gt;&lt;/record-ids&gt;&lt;/item&gt;&lt;/Libraries&gt;"/>
  </w:docVars>
  <w:rsids>
    <w:rsidRoot w:val="00CF3EB1"/>
    <w:rsid w:val="00001B7E"/>
    <w:rsid w:val="00002A02"/>
    <w:rsid w:val="00003628"/>
    <w:rsid w:val="000037E9"/>
    <w:rsid w:val="0000556A"/>
    <w:rsid w:val="00005CC6"/>
    <w:rsid w:val="00005EB7"/>
    <w:rsid w:val="00006FF0"/>
    <w:rsid w:val="00010760"/>
    <w:rsid w:val="000108C6"/>
    <w:rsid w:val="00010918"/>
    <w:rsid w:val="00010A25"/>
    <w:rsid w:val="0001527C"/>
    <w:rsid w:val="00015B71"/>
    <w:rsid w:val="0002120E"/>
    <w:rsid w:val="00034273"/>
    <w:rsid w:val="00034E77"/>
    <w:rsid w:val="000369B0"/>
    <w:rsid w:val="00037EEA"/>
    <w:rsid w:val="00037F71"/>
    <w:rsid w:val="000401FA"/>
    <w:rsid w:val="0004138D"/>
    <w:rsid w:val="000466BF"/>
    <w:rsid w:val="00047D41"/>
    <w:rsid w:val="00051C2E"/>
    <w:rsid w:val="00054EFC"/>
    <w:rsid w:val="00055A96"/>
    <w:rsid w:val="000566DB"/>
    <w:rsid w:val="000567C7"/>
    <w:rsid w:val="00057CE1"/>
    <w:rsid w:val="00065FB4"/>
    <w:rsid w:val="00066513"/>
    <w:rsid w:val="00066BB6"/>
    <w:rsid w:val="000677A8"/>
    <w:rsid w:val="0007450B"/>
    <w:rsid w:val="00074971"/>
    <w:rsid w:val="00074E66"/>
    <w:rsid w:val="000755AA"/>
    <w:rsid w:val="00076611"/>
    <w:rsid w:val="0008146E"/>
    <w:rsid w:val="00082873"/>
    <w:rsid w:val="00082C65"/>
    <w:rsid w:val="000830C4"/>
    <w:rsid w:val="00084190"/>
    <w:rsid w:val="0008549E"/>
    <w:rsid w:val="00093EF8"/>
    <w:rsid w:val="000940E4"/>
    <w:rsid w:val="0009569F"/>
    <w:rsid w:val="00097892"/>
    <w:rsid w:val="000A448E"/>
    <w:rsid w:val="000A559B"/>
    <w:rsid w:val="000A5D8D"/>
    <w:rsid w:val="000B4C50"/>
    <w:rsid w:val="000B50C7"/>
    <w:rsid w:val="000B5A47"/>
    <w:rsid w:val="000C1CC6"/>
    <w:rsid w:val="000C1D0B"/>
    <w:rsid w:val="000C48DC"/>
    <w:rsid w:val="000C5877"/>
    <w:rsid w:val="000C736D"/>
    <w:rsid w:val="000D27D5"/>
    <w:rsid w:val="000E3553"/>
    <w:rsid w:val="000E39DD"/>
    <w:rsid w:val="000E5012"/>
    <w:rsid w:val="000E6101"/>
    <w:rsid w:val="000E6DBC"/>
    <w:rsid w:val="000F0DE0"/>
    <w:rsid w:val="000F1731"/>
    <w:rsid w:val="000F1C68"/>
    <w:rsid w:val="000F1CD8"/>
    <w:rsid w:val="000F27E7"/>
    <w:rsid w:val="000F4F99"/>
    <w:rsid w:val="001012ED"/>
    <w:rsid w:val="00101CD4"/>
    <w:rsid w:val="00101D1F"/>
    <w:rsid w:val="00104273"/>
    <w:rsid w:val="001046C1"/>
    <w:rsid w:val="00105586"/>
    <w:rsid w:val="001058D0"/>
    <w:rsid w:val="00106EFD"/>
    <w:rsid w:val="00107219"/>
    <w:rsid w:val="00116493"/>
    <w:rsid w:val="00116C7C"/>
    <w:rsid w:val="00120162"/>
    <w:rsid w:val="00126FD9"/>
    <w:rsid w:val="00130C3E"/>
    <w:rsid w:val="00131A68"/>
    <w:rsid w:val="00133685"/>
    <w:rsid w:val="001337B5"/>
    <w:rsid w:val="0013429B"/>
    <w:rsid w:val="00134873"/>
    <w:rsid w:val="00135848"/>
    <w:rsid w:val="00141B51"/>
    <w:rsid w:val="00142C5D"/>
    <w:rsid w:val="00143BA7"/>
    <w:rsid w:val="00144418"/>
    <w:rsid w:val="00146AED"/>
    <w:rsid w:val="00152E58"/>
    <w:rsid w:val="00153CBC"/>
    <w:rsid w:val="00154244"/>
    <w:rsid w:val="001551B1"/>
    <w:rsid w:val="001603CC"/>
    <w:rsid w:val="001605B9"/>
    <w:rsid w:val="00160EF0"/>
    <w:rsid w:val="0016150C"/>
    <w:rsid w:val="001626DF"/>
    <w:rsid w:val="001634FA"/>
    <w:rsid w:val="00163908"/>
    <w:rsid w:val="001661EC"/>
    <w:rsid w:val="00166704"/>
    <w:rsid w:val="00167A93"/>
    <w:rsid w:val="00171B28"/>
    <w:rsid w:val="00171CFF"/>
    <w:rsid w:val="00172425"/>
    <w:rsid w:val="00173065"/>
    <w:rsid w:val="0017556A"/>
    <w:rsid w:val="001808B5"/>
    <w:rsid w:val="001866C0"/>
    <w:rsid w:val="00187443"/>
    <w:rsid w:val="00195010"/>
    <w:rsid w:val="001A141A"/>
    <w:rsid w:val="001A4D82"/>
    <w:rsid w:val="001B1A82"/>
    <w:rsid w:val="001B3D38"/>
    <w:rsid w:val="001B3D6F"/>
    <w:rsid w:val="001B4F15"/>
    <w:rsid w:val="001B5908"/>
    <w:rsid w:val="001B69CA"/>
    <w:rsid w:val="001C0D4D"/>
    <w:rsid w:val="001C124A"/>
    <w:rsid w:val="001C6D70"/>
    <w:rsid w:val="001D0299"/>
    <w:rsid w:val="001D0AA2"/>
    <w:rsid w:val="001D1911"/>
    <w:rsid w:val="001D614B"/>
    <w:rsid w:val="001E295F"/>
    <w:rsid w:val="001E74F3"/>
    <w:rsid w:val="001E7A3E"/>
    <w:rsid w:val="001F0E09"/>
    <w:rsid w:val="001F151B"/>
    <w:rsid w:val="001F3C02"/>
    <w:rsid w:val="001F7C5C"/>
    <w:rsid w:val="001F7D2D"/>
    <w:rsid w:val="00201F3C"/>
    <w:rsid w:val="00202936"/>
    <w:rsid w:val="00202BCA"/>
    <w:rsid w:val="0020612C"/>
    <w:rsid w:val="002152B2"/>
    <w:rsid w:val="00216D45"/>
    <w:rsid w:val="00221601"/>
    <w:rsid w:val="00223460"/>
    <w:rsid w:val="0022540D"/>
    <w:rsid w:val="00226540"/>
    <w:rsid w:val="002266A2"/>
    <w:rsid w:val="002268C6"/>
    <w:rsid w:val="0022742E"/>
    <w:rsid w:val="00230990"/>
    <w:rsid w:val="00231A63"/>
    <w:rsid w:val="00232AB4"/>
    <w:rsid w:val="002349A5"/>
    <w:rsid w:val="00234D79"/>
    <w:rsid w:val="00235D0E"/>
    <w:rsid w:val="002366DF"/>
    <w:rsid w:val="00237C09"/>
    <w:rsid w:val="0024013D"/>
    <w:rsid w:val="00240878"/>
    <w:rsid w:val="00240EE2"/>
    <w:rsid w:val="00243F56"/>
    <w:rsid w:val="00244839"/>
    <w:rsid w:val="00244AC1"/>
    <w:rsid w:val="00245EDD"/>
    <w:rsid w:val="00247323"/>
    <w:rsid w:val="00252B6D"/>
    <w:rsid w:val="0025518E"/>
    <w:rsid w:val="00255AE0"/>
    <w:rsid w:val="00260A53"/>
    <w:rsid w:val="0026333B"/>
    <w:rsid w:val="00263618"/>
    <w:rsid w:val="00264142"/>
    <w:rsid w:val="00264A90"/>
    <w:rsid w:val="00266CFF"/>
    <w:rsid w:val="00267450"/>
    <w:rsid w:val="002677C0"/>
    <w:rsid w:val="00267BB4"/>
    <w:rsid w:val="0027022B"/>
    <w:rsid w:val="002717F7"/>
    <w:rsid w:val="00280BF5"/>
    <w:rsid w:val="0028537D"/>
    <w:rsid w:val="0028597F"/>
    <w:rsid w:val="00286287"/>
    <w:rsid w:val="002930CC"/>
    <w:rsid w:val="00297802"/>
    <w:rsid w:val="002A2AC8"/>
    <w:rsid w:val="002A2FFF"/>
    <w:rsid w:val="002A4831"/>
    <w:rsid w:val="002A7D63"/>
    <w:rsid w:val="002B1E91"/>
    <w:rsid w:val="002B2DD2"/>
    <w:rsid w:val="002B703E"/>
    <w:rsid w:val="002C0B33"/>
    <w:rsid w:val="002C2A61"/>
    <w:rsid w:val="002C7823"/>
    <w:rsid w:val="002D0AC0"/>
    <w:rsid w:val="002D124F"/>
    <w:rsid w:val="002D16ED"/>
    <w:rsid w:val="002D3119"/>
    <w:rsid w:val="002D3D8D"/>
    <w:rsid w:val="002D455D"/>
    <w:rsid w:val="002D4C03"/>
    <w:rsid w:val="002D4EBA"/>
    <w:rsid w:val="002E06A8"/>
    <w:rsid w:val="002E4A9F"/>
    <w:rsid w:val="002E4CC6"/>
    <w:rsid w:val="002E584D"/>
    <w:rsid w:val="002E62ED"/>
    <w:rsid w:val="002E7328"/>
    <w:rsid w:val="002E7361"/>
    <w:rsid w:val="002F04D7"/>
    <w:rsid w:val="002F0B43"/>
    <w:rsid w:val="002F145A"/>
    <w:rsid w:val="002F2FB8"/>
    <w:rsid w:val="002F6F7F"/>
    <w:rsid w:val="002F7723"/>
    <w:rsid w:val="00304F1A"/>
    <w:rsid w:val="003056FD"/>
    <w:rsid w:val="00310115"/>
    <w:rsid w:val="00310E7F"/>
    <w:rsid w:val="00311112"/>
    <w:rsid w:val="0031474A"/>
    <w:rsid w:val="00316F7C"/>
    <w:rsid w:val="00320B58"/>
    <w:rsid w:val="00321515"/>
    <w:rsid w:val="0032236A"/>
    <w:rsid w:val="00322D40"/>
    <w:rsid w:val="003275F9"/>
    <w:rsid w:val="00330ED4"/>
    <w:rsid w:val="00332405"/>
    <w:rsid w:val="0033258B"/>
    <w:rsid w:val="0033550F"/>
    <w:rsid w:val="00340418"/>
    <w:rsid w:val="00340938"/>
    <w:rsid w:val="00340D09"/>
    <w:rsid w:val="00341C66"/>
    <w:rsid w:val="00342648"/>
    <w:rsid w:val="0034523A"/>
    <w:rsid w:val="003452F5"/>
    <w:rsid w:val="00346C8B"/>
    <w:rsid w:val="003471FE"/>
    <w:rsid w:val="003476B5"/>
    <w:rsid w:val="00350B3F"/>
    <w:rsid w:val="00353409"/>
    <w:rsid w:val="00353683"/>
    <w:rsid w:val="00355C93"/>
    <w:rsid w:val="003576C1"/>
    <w:rsid w:val="00362994"/>
    <w:rsid w:val="00363B10"/>
    <w:rsid w:val="00364548"/>
    <w:rsid w:val="003675A1"/>
    <w:rsid w:val="00367F41"/>
    <w:rsid w:val="003707F0"/>
    <w:rsid w:val="00371B01"/>
    <w:rsid w:val="00372392"/>
    <w:rsid w:val="00372B04"/>
    <w:rsid w:val="00373311"/>
    <w:rsid w:val="003743A6"/>
    <w:rsid w:val="00374993"/>
    <w:rsid w:val="00374A7B"/>
    <w:rsid w:val="0037743A"/>
    <w:rsid w:val="00384CDA"/>
    <w:rsid w:val="0038554B"/>
    <w:rsid w:val="00387C74"/>
    <w:rsid w:val="00391014"/>
    <w:rsid w:val="0039152B"/>
    <w:rsid w:val="00391A00"/>
    <w:rsid w:val="00391B5D"/>
    <w:rsid w:val="00396169"/>
    <w:rsid w:val="003966DF"/>
    <w:rsid w:val="00397174"/>
    <w:rsid w:val="00397CF2"/>
    <w:rsid w:val="003A1A52"/>
    <w:rsid w:val="003A1E2D"/>
    <w:rsid w:val="003A3568"/>
    <w:rsid w:val="003A387B"/>
    <w:rsid w:val="003A3D01"/>
    <w:rsid w:val="003B39B5"/>
    <w:rsid w:val="003C0C15"/>
    <w:rsid w:val="003C2405"/>
    <w:rsid w:val="003C3AEC"/>
    <w:rsid w:val="003C5610"/>
    <w:rsid w:val="003C784C"/>
    <w:rsid w:val="003C7AE7"/>
    <w:rsid w:val="003D06F3"/>
    <w:rsid w:val="003D0C27"/>
    <w:rsid w:val="003D1DAF"/>
    <w:rsid w:val="003D2CB0"/>
    <w:rsid w:val="003D44E1"/>
    <w:rsid w:val="003E1823"/>
    <w:rsid w:val="003E1E58"/>
    <w:rsid w:val="003E5539"/>
    <w:rsid w:val="003E5FC1"/>
    <w:rsid w:val="003E645E"/>
    <w:rsid w:val="003E7BDD"/>
    <w:rsid w:val="003F29BF"/>
    <w:rsid w:val="003F3A98"/>
    <w:rsid w:val="003F4105"/>
    <w:rsid w:val="003F414C"/>
    <w:rsid w:val="003F42F7"/>
    <w:rsid w:val="003F4FFB"/>
    <w:rsid w:val="003F528B"/>
    <w:rsid w:val="003F605C"/>
    <w:rsid w:val="003F6D32"/>
    <w:rsid w:val="004008A3"/>
    <w:rsid w:val="00401A03"/>
    <w:rsid w:val="00404282"/>
    <w:rsid w:val="0040544B"/>
    <w:rsid w:val="0041056C"/>
    <w:rsid w:val="00410E58"/>
    <w:rsid w:val="004118C9"/>
    <w:rsid w:val="00413767"/>
    <w:rsid w:val="0041396E"/>
    <w:rsid w:val="00414F47"/>
    <w:rsid w:val="00415A1C"/>
    <w:rsid w:val="004209B3"/>
    <w:rsid w:val="00420E2A"/>
    <w:rsid w:val="004223F4"/>
    <w:rsid w:val="00422F03"/>
    <w:rsid w:val="0042337D"/>
    <w:rsid w:val="00423AB2"/>
    <w:rsid w:val="00426E5E"/>
    <w:rsid w:val="004314A7"/>
    <w:rsid w:val="00433EBF"/>
    <w:rsid w:val="00436F32"/>
    <w:rsid w:val="00437F21"/>
    <w:rsid w:val="00441A6F"/>
    <w:rsid w:val="00442002"/>
    <w:rsid w:val="00442C7E"/>
    <w:rsid w:val="00444707"/>
    <w:rsid w:val="00444CFF"/>
    <w:rsid w:val="00444DB1"/>
    <w:rsid w:val="00446601"/>
    <w:rsid w:val="00447DB4"/>
    <w:rsid w:val="00451C5A"/>
    <w:rsid w:val="00452BB7"/>
    <w:rsid w:val="0045332B"/>
    <w:rsid w:val="00453E8A"/>
    <w:rsid w:val="00453F9A"/>
    <w:rsid w:val="0045573E"/>
    <w:rsid w:val="00460E50"/>
    <w:rsid w:val="00460E66"/>
    <w:rsid w:val="004622E6"/>
    <w:rsid w:val="004626D1"/>
    <w:rsid w:val="004663E2"/>
    <w:rsid w:val="004679EC"/>
    <w:rsid w:val="004731F7"/>
    <w:rsid w:val="00475F29"/>
    <w:rsid w:val="004761C2"/>
    <w:rsid w:val="004832C0"/>
    <w:rsid w:val="004847D6"/>
    <w:rsid w:val="00485B4F"/>
    <w:rsid w:val="004860D9"/>
    <w:rsid w:val="00487183"/>
    <w:rsid w:val="00487E0F"/>
    <w:rsid w:val="0049111B"/>
    <w:rsid w:val="0049115C"/>
    <w:rsid w:val="00492FEE"/>
    <w:rsid w:val="00493605"/>
    <w:rsid w:val="00493688"/>
    <w:rsid w:val="00495122"/>
    <w:rsid w:val="0049525F"/>
    <w:rsid w:val="004954D4"/>
    <w:rsid w:val="00495AE0"/>
    <w:rsid w:val="004A0192"/>
    <w:rsid w:val="004A1C6B"/>
    <w:rsid w:val="004A2ACB"/>
    <w:rsid w:val="004A2D85"/>
    <w:rsid w:val="004A51E0"/>
    <w:rsid w:val="004A5230"/>
    <w:rsid w:val="004A7823"/>
    <w:rsid w:val="004B0116"/>
    <w:rsid w:val="004B078A"/>
    <w:rsid w:val="004B47A9"/>
    <w:rsid w:val="004B48FC"/>
    <w:rsid w:val="004B5854"/>
    <w:rsid w:val="004B6003"/>
    <w:rsid w:val="004B67EE"/>
    <w:rsid w:val="004C0937"/>
    <w:rsid w:val="004C6622"/>
    <w:rsid w:val="004D07F1"/>
    <w:rsid w:val="004D5E87"/>
    <w:rsid w:val="004E026E"/>
    <w:rsid w:val="004E0328"/>
    <w:rsid w:val="004E63C8"/>
    <w:rsid w:val="004F0C2E"/>
    <w:rsid w:val="004F16A3"/>
    <w:rsid w:val="004F2530"/>
    <w:rsid w:val="004F2D4B"/>
    <w:rsid w:val="004F49B5"/>
    <w:rsid w:val="004F5D0E"/>
    <w:rsid w:val="005005CE"/>
    <w:rsid w:val="00506894"/>
    <w:rsid w:val="005069DF"/>
    <w:rsid w:val="00507F4A"/>
    <w:rsid w:val="00515D1D"/>
    <w:rsid w:val="00516622"/>
    <w:rsid w:val="00516B24"/>
    <w:rsid w:val="00522270"/>
    <w:rsid w:val="00523166"/>
    <w:rsid w:val="0052587B"/>
    <w:rsid w:val="00525D2B"/>
    <w:rsid w:val="00526A6D"/>
    <w:rsid w:val="00526D6D"/>
    <w:rsid w:val="0053177C"/>
    <w:rsid w:val="0053271C"/>
    <w:rsid w:val="00532C0E"/>
    <w:rsid w:val="00533594"/>
    <w:rsid w:val="00534744"/>
    <w:rsid w:val="00535492"/>
    <w:rsid w:val="0053565A"/>
    <w:rsid w:val="005357EC"/>
    <w:rsid w:val="00536988"/>
    <w:rsid w:val="00537BE1"/>
    <w:rsid w:val="00545863"/>
    <w:rsid w:val="00545C3A"/>
    <w:rsid w:val="00551719"/>
    <w:rsid w:val="00551F11"/>
    <w:rsid w:val="00555304"/>
    <w:rsid w:val="00556A05"/>
    <w:rsid w:val="005628FA"/>
    <w:rsid w:val="0056424A"/>
    <w:rsid w:val="0056529F"/>
    <w:rsid w:val="00565406"/>
    <w:rsid w:val="005657B6"/>
    <w:rsid w:val="005708B0"/>
    <w:rsid w:val="005738D8"/>
    <w:rsid w:val="00574201"/>
    <w:rsid w:val="00575785"/>
    <w:rsid w:val="00575A1D"/>
    <w:rsid w:val="0057622C"/>
    <w:rsid w:val="005764DE"/>
    <w:rsid w:val="00576C4C"/>
    <w:rsid w:val="00577E49"/>
    <w:rsid w:val="005800BB"/>
    <w:rsid w:val="00580907"/>
    <w:rsid w:val="00585E43"/>
    <w:rsid w:val="00593202"/>
    <w:rsid w:val="00595CF2"/>
    <w:rsid w:val="005A35F0"/>
    <w:rsid w:val="005A44A8"/>
    <w:rsid w:val="005A6E9C"/>
    <w:rsid w:val="005A6FC3"/>
    <w:rsid w:val="005B095A"/>
    <w:rsid w:val="005B0F18"/>
    <w:rsid w:val="005B70A0"/>
    <w:rsid w:val="005B7A8C"/>
    <w:rsid w:val="005C0086"/>
    <w:rsid w:val="005C265A"/>
    <w:rsid w:val="005C5955"/>
    <w:rsid w:val="005C62CB"/>
    <w:rsid w:val="005C7868"/>
    <w:rsid w:val="005D1F24"/>
    <w:rsid w:val="005D21F4"/>
    <w:rsid w:val="005D2763"/>
    <w:rsid w:val="005D6637"/>
    <w:rsid w:val="005E0309"/>
    <w:rsid w:val="005E14CF"/>
    <w:rsid w:val="005E2635"/>
    <w:rsid w:val="005E26A8"/>
    <w:rsid w:val="005E3F18"/>
    <w:rsid w:val="005E42CD"/>
    <w:rsid w:val="005E4526"/>
    <w:rsid w:val="005E5CF5"/>
    <w:rsid w:val="005F12BA"/>
    <w:rsid w:val="005F3C22"/>
    <w:rsid w:val="005F3E48"/>
    <w:rsid w:val="005F6A2B"/>
    <w:rsid w:val="0060037F"/>
    <w:rsid w:val="00603058"/>
    <w:rsid w:val="006055BE"/>
    <w:rsid w:val="00605A72"/>
    <w:rsid w:val="0060744A"/>
    <w:rsid w:val="0061063B"/>
    <w:rsid w:val="00610882"/>
    <w:rsid w:val="0061295B"/>
    <w:rsid w:val="00614369"/>
    <w:rsid w:val="006143F8"/>
    <w:rsid w:val="0061518D"/>
    <w:rsid w:val="0061522C"/>
    <w:rsid w:val="00620859"/>
    <w:rsid w:val="00621E07"/>
    <w:rsid w:val="006238AB"/>
    <w:rsid w:val="00624ADD"/>
    <w:rsid w:val="00624C32"/>
    <w:rsid w:val="0062597B"/>
    <w:rsid w:val="006267A1"/>
    <w:rsid w:val="00631C6B"/>
    <w:rsid w:val="00632EEE"/>
    <w:rsid w:val="0063380A"/>
    <w:rsid w:val="006366FF"/>
    <w:rsid w:val="00636E4A"/>
    <w:rsid w:val="006374EA"/>
    <w:rsid w:val="00641C4D"/>
    <w:rsid w:val="006421E5"/>
    <w:rsid w:val="00645169"/>
    <w:rsid w:val="00645FAF"/>
    <w:rsid w:val="00647C53"/>
    <w:rsid w:val="006510E5"/>
    <w:rsid w:val="0065436E"/>
    <w:rsid w:val="0065587D"/>
    <w:rsid w:val="006641A0"/>
    <w:rsid w:val="0066490B"/>
    <w:rsid w:val="006709F2"/>
    <w:rsid w:val="0067236A"/>
    <w:rsid w:val="0067374A"/>
    <w:rsid w:val="00675210"/>
    <w:rsid w:val="0067602B"/>
    <w:rsid w:val="00677484"/>
    <w:rsid w:val="00680D49"/>
    <w:rsid w:val="006810C0"/>
    <w:rsid w:val="006817D3"/>
    <w:rsid w:val="006820F4"/>
    <w:rsid w:val="00683094"/>
    <w:rsid w:val="00685637"/>
    <w:rsid w:val="006935A3"/>
    <w:rsid w:val="006936F5"/>
    <w:rsid w:val="00693FBB"/>
    <w:rsid w:val="006974E1"/>
    <w:rsid w:val="006976CA"/>
    <w:rsid w:val="006A2528"/>
    <w:rsid w:val="006A381A"/>
    <w:rsid w:val="006A3830"/>
    <w:rsid w:val="006A4382"/>
    <w:rsid w:val="006A63D4"/>
    <w:rsid w:val="006A77EF"/>
    <w:rsid w:val="006B21BB"/>
    <w:rsid w:val="006B253F"/>
    <w:rsid w:val="006B2B3F"/>
    <w:rsid w:val="006B55B5"/>
    <w:rsid w:val="006B7E84"/>
    <w:rsid w:val="006C1059"/>
    <w:rsid w:val="006C11FB"/>
    <w:rsid w:val="006C3692"/>
    <w:rsid w:val="006C4308"/>
    <w:rsid w:val="006C6622"/>
    <w:rsid w:val="006D062A"/>
    <w:rsid w:val="006D225F"/>
    <w:rsid w:val="006D2B73"/>
    <w:rsid w:val="006D558D"/>
    <w:rsid w:val="006D5D44"/>
    <w:rsid w:val="006E0332"/>
    <w:rsid w:val="006E0AE9"/>
    <w:rsid w:val="006E1E5C"/>
    <w:rsid w:val="006E276D"/>
    <w:rsid w:val="006E7973"/>
    <w:rsid w:val="006F4EC4"/>
    <w:rsid w:val="006F6402"/>
    <w:rsid w:val="00700748"/>
    <w:rsid w:val="007066DC"/>
    <w:rsid w:val="00712137"/>
    <w:rsid w:val="00713107"/>
    <w:rsid w:val="00713DA6"/>
    <w:rsid w:val="00713F5D"/>
    <w:rsid w:val="007168A2"/>
    <w:rsid w:val="00717656"/>
    <w:rsid w:val="00717A04"/>
    <w:rsid w:val="007215E4"/>
    <w:rsid w:val="00721EB8"/>
    <w:rsid w:val="00723D01"/>
    <w:rsid w:val="007265E6"/>
    <w:rsid w:val="00727603"/>
    <w:rsid w:val="0074007C"/>
    <w:rsid w:val="007405FD"/>
    <w:rsid w:val="007441E0"/>
    <w:rsid w:val="007451AD"/>
    <w:rsid w:val="00745656"/>
    <w:rsid w:val="007501C9"/>
    <w:rsid w:val="00753DB2"/>
    <w:rsid w:val="00755BF0"/>
    <w:rsid w:val="00755E4A"/>
    <w:rsid w:val="00756682"/>
    <w:rsid w:val="00762902"/>
    <w:rsid w:val="00762E33"/>
    <w:rsid w:val="007643F2"/>
    <w:rsid w:val="00767498"/>
    <w:rsid w:val="00767BFF"/>
    <w:rsid w:val="007713F9"/>
    <w:rsid w:val="00773835"/>
    <w:rsid w:val="007748A1"/>
    <w:rsid w:val="00775AB9"/>
    <w:rsid w:val="00777AC7"/>
    <w:rsid w:val="00777EDC"/>
    <w:rsid w:val="00781F22"/>
    <w:rsid w:val="00784AA7"/>
    <w:rsid w:val="00785739"/>
    <w:rsid w:val="00786D25"/>
    <w:rsid w:val="00790F3F"/>
    <w:rsid w:val="00791D53"/>
    <w:rsid w:val="007955C3"/>
    <w:rsid w:val="0079580B"/>
    <w:rsid w:val="007968A0"/>
    <w:rsid w:val="00796F71"/>
    <w:rsid w:val="007A1612"/>
    <w:rsid w:val="007A34C8"/>
    <w:rsid w:val="007A34DB"/>
    <w:rsid w:val="007A4190"/>
    <w:rsid w:val="007A67BE"/>
    <w:rsid w:val="007B1247"/>
    <w:rsid w:val="007B2A25"/>
    <w:rsid w:val="007B4779"/>
    <w:rsid w:val="007B6B10"/>
    <w:rsid w:val="007C2CC2"/>
    <w:rsid w:val="007C4D6B"/>
    <w:rsid w:val="007C5C97"/>
    <w:rsid w:val="007C5F6F"/>
    <w:rsid w:val="007C6D17"/>
    <w:rsid w:val="007C6DC2"/>
    <w:rsid w:val="007C6F14"/>
    <w:rsid w:val="007C7A93"/>
    <w:rsid w:val="007D0007"/>
    <w:rsid w:val="007D30AD"/>
    <w:rsid w:val="007D332F"/>
    <w:rsid w:val="007D383C"/>
    <w:rsid w:val="007D78F3"/>
    <w:rsid w:val="007E293C"/>
    <w:rsid w:val="007E2A5F"/>
    <w:rsid w:val="007E2E9B"/>
    <w:rsid w:val="007E308D"/>
    <w:rsid w:val="007E41FE"/>
    <w:rsid w:val="007F03C9"/>
    <w:rsid w:val="007F28C6"/>
    <w:rsid w:val="0080149E"/>
    <w:rsid w:val="00802206"/>
    <w:rsid w:val="00803FAF"/>
    <w:rsid w:val="00805E88"/>
    <w:rsid w:val="008060DF"/>
    <w:rsid w:val="00807237"/>
    <w:rsid w:val="00811484"/>
    <w:rsid w:val="0081399A"/>
    <w:rsid w:val="008172A2"/>
    <w:rsid w:val="00817A6A"/>
    <w:rsid w:val="008222BD"/>
    <w:rsid w:val="008235A8"/>
    <w:rsid w:val="00824A59"/>
    <w:rsid w:val="00824F1A"/>
    <w:rsid w:val="00826219"/>
    <w:rsid w:val="00827E42"/>
    <w:rsid w:val="0083057D"/>
    <w:rsid w:val="00831DD9"/>
    <w:rsid w:val="0083357C"/>
    <w:rsid w:val="0083394B"/>
    <w:rsid w:val="00836EFF"/>
    <w:rsid w:val="00837A98"/>
    <w:rsid w:val="00843886"/>
    <w:rsid w:val="00850215"/>
    <w:rsid w:val="0085156E"/>
    <w:rsid w:val="008529A7"/>
    <w:rsid w:val="00852EF0"/>
    <w:rsid w:val="008548FB"/>
    <w:rsid w:val="00857053"/>
    <w:rsid w:val="00857EA9"/>
    <w:rsid w:val="00864F2A"/>
    <w:rsid w:val="00873B97"/>
    <w:rsid w:val="00874062"/>
    <w:rsid w:val="00874196"/>
    <w:rsid w:val="00877660"/>
    <w:rsid w:val="008835FA"/>
    <w:rsid w:val="008836B7"/>
    <w:rsid w:val="00884C62"/>
    <w:rsid w:val="00887BB6"/>
    <w:rsid w:val="00887D98"/>
    <w:rsid w:val="0089018D"/>
    <w:rsid w:val="00891A8C"/>
    <w:rsid w:val="00894976"/>
    <w:rsid w:val="008964F2"/>
    <w:rsid w:val="008966B8"/>
    <w:rsid w:val="008968DC"/>
    <w:rsid w:val="008A2352"/>
    <w:rsid w:val="008A2875"/>
    <w:rsid w:val="008A2FFE"/>
    <w:rsid w:val="008A3826"/>
    <w:rsid w:val="008A534E"/>
    <w:rsid w:val="008B1670"/>
    <w:rsid w:val="008B1D7E"/>
    <w:rsid w:val="008B5C3F"/>
    <w:rsid w:val="008B634F"/>
    <w:rsid w:val="008B6A14"/>
    <w:rsid w:val="008B6B3C"/>
    <w:rsid w:val="008B7BA8"/>
    <w:rsid w:val="008C3D78"/>
    <w:rsid w:val="008D0949"/>
    <w:rsid w:val="008D1345"/>
    <w:rsid w:val="008D3534"/>
    <w:rsid w:val="008D5035"/>
    <w:rsid w:val="008E0D6C"/>
    <w:rsid w:val="008E14D8"/>
    <w:rsid w:val="008E41AD"/>
    <w:rsid w:val="008E4CEC"/>
    <w:rsid w:val="008E59B3"/>
    <w:rsid w:val="008E62F8"/>
    <w:rsid w:val="008E6A80"/>
    <w:rsid w:val="008F0E19"/>
    <w:rsid w:val="008F1655"/>
    <w:rsid w:val="008F39AB"/>
    <w:rsid w:val="008F3BD8"/>
    <w:rsid w:val="008F66FC"/>
    <w:rsid w:val="008F6703"/>
    <w:rsid w:val="00901ACE"/>
    <w:rsid w:val="009028DB"/>
    <w:rsid w:val="009101DF"/>
    <w:rsid w:val="00911CF8"/>
    <w:rsid w:val="00912182"/>
    <w:rsid w:val="00912A4E"/>
    <w:rsid w:val="0091654C"/>
    <w:rsid w:val="00917E5B"/>
    <w:rsid w:val="00921B12"/>
    <w:rsid w:val="0092211F"/>
    <w:rsid w:val="00923941"/>
    <w:rsid w:val="00923C9D"/>
    <w:rsid w:val="009279AD"/>
    <w:rsid w:val="009333E4"/>
    <w:rsid w:val="00934832"/>
    <w:rsid w:val="00934D40"/>
    <w:rsid w:val="009353A7"/>
    <w:rsid w:val="009379A4"/>
    <w:rsid w:val="0094225D"/>
    <w:rsid w:val="00946B6B"/>
    <w:rsid w:val="009534A3"/>
    <w:rsid w:val="00953708"/>
    <w:rsid w:val="0095761A"/>
    <w:rsid w:val="00957AF7"/>
    <w:rsid w:val="0096048E"/>
    <w:rsid w:val="00962784"/>
    <w:rsid w:val="009632D0"/>
    <w:rsid w:val="00965C9D"/>
    <w:rsid w:val="0097212A"/>
    <w:rsid w:val="00973BB3"/>
    <w:rsid w:val="00974A46"/>
    <w:rsid w:val="0097748F"/>
    <w:rsid w:val="0097774D"/>
    <w:rsid w:val="00977916"/>
    <w:rsid w:val="00977CCD"/>
    <w:rsid w:val="00980172"/>
    <w:rsid w:val="0098226C"/>
    <w:rsid w:val="009836D6"/>
    <w:rsid w:val="009847C1"/>
    <w:rsid w:val="009852E3"/>
    <w:rsid w:val="009931E8"/>
    <w:rsid w:val="00993EE9"/>
    <w:rsid w:val="00994D65"/>
    <w:rsid w:val="009955AA"/>
    <w:rsid w:val="00997CB0"/>
    <w:rsid w:val="009A0256"/>
    <w:rsid w:val="009A10A4"/>
    <w:rsid w:val="009A19EB"/>
    <w:rsid w:val="009A2E04"/>
    <w:rsid w:val="009A2E4D"/>
    <w:rsid w:val="009A30CA"/>
    <w:rsid w:val="009A4C86"/>
    <w:rsid w:val="009A4CC3"/>
    <w:rsid w:val="009A5077"/>
    <w:rsid w:val="009A5E9E"/>
    <w:rsid w:val="009A696F"/>
    <w:rsid w:val="009A7E29"/>
    <w:rsid w:val="009B0348"/>
    <w:rsid w:val="009B0CB8"/>
    <w:rsid w:val="009B0F61"/>
    <w:rsid w:val="009B0FFB"/>
    <w:rsid w:val="009C1271"/>
    <w:rsid w:val="009C17B1"/>
    <w:rsid w:val="009C2D3A"/>
    <w:rsid w:val="009C4685"/>
    <w:rsid w:val="009C4B18"/>
    <w:rsid w:val="009C6AC9"/>
    <w:rsid w:val="009D03F4"/>
    <w:rsid w:val="009D20F5"/>
    <w:rsid w:val="009D28D9"/>
    <w:rsid w:val="009D5F53"/>
    <w:rsid w:val="009D6F61"/>
    <w:rsid w:val="009E1418"/>
    <w:rsid w:val="009E2A13"/>
    <w:rsid w:val="009E43DA"/>
    <w:rsid w:val="009E4B3E"/>
    <w:rsid w:val="009E4E7C"/>
    <w:rsid w:val="009E60BB"/>
    <w:rsid w:val="009E630F"/>
    <w:rsid w:val="009E6C95"/>
    <w:rsid w:val="009F0D93"/>
    <w:rsid w:val="009F2C24"/>
    <w:rsid w:val="009F536A"/>
    <w:rsid w:val="009F5BD9"/>
    <w:rsid w:val="00A00A36"/>
    <w:rsid w:val="00A05985"/>
    <w:rsid w:val="00A065AF"/>
    <w:rsid w:val="00A06647"/>
    <w:rsid w:val="00A106A9"/>
    <w:rsid w:val="00A106CA"/>
    <w:rsid w:val="00A1072B"/>
    <w:rsid w:val="00A107EE"/>
    <w:rsid w:val="00A12276"/>
    <w:rsid w:val="00A12C9F"/>
    <w:rsid w:val="00A1402A"/>
    <w:rsid w:val="00A14504"/>
    <w:rsid w:val="00A20D86"/>
    <w:rsid w:val="00A23E04"/>
    <w:rsid w:val="00A254DC"/>
    <w:rsid w:val="00A264B3"/>
    <w:rsid w:val="00A316E7"/>
    <w:rsid w:val="00A32E80"/>
    <w:rsid w:val="00A33DBB"/>
    <w:rsid w:val="00A340E8"/>
    <w:rsid w:val="00A34571"/>
    <w:rsid w:val="00A355C9"/>
    <w:rsid w:val="00A36F01"/>
    <w:rsid w:val="00A405C5"/>
    <w:rsid w:val="00A40FCE"/>
    <w:rsid w:val="00A41CD8"/>
    <w:rsid w:val="00A44C27"/>
    <w:rsid w:val="00A465A5"/>
    <w:rsid w:val="00A46C2E"/>
    <w:rsid w:val="00A46F55"/>
    <w:rsid w:val="00A47D5A"/>
    <w:rsid w:val="00A51F27"/>
    <w:rsid w:val="00A56738"/>
    <w:rsid w:val="00A56E75"/>
    <w:rsid w:val="00A575D5"/>
    <w:rsid w:val="00A607FC"/>
    <w:rsid w:val="00A61266"/>
    <w:rsid w:val="00A62BA4"/>
    <w:rsid w:val="00A64688"/>
    <w:rsid w:val="00A717DC"/>
    <w:rsid w:val="00A71FAF"/>
    <w:rsid w:val="00A74360"/>
    <w:rsid w:val="00A74AE1"/>
    <w:rsid w:val="00A74D75"/>
    <w:rsid w:val="00A76844"/>
    <w:rsid w:val="00A7786D"/>
    <w:rsid w:val="00A85770"/>
    <w:rsid w:val="00A86616"/>
    <w:rsid w:val="00A86F1B"/>
    <w:rsid w:val="00A902C6"/>
    <w:rsid w:val="00A90FC5"/>
    <w:rsid w:val="00A91EE5"/>
    <w:rsid w:val="00A93772"/>
    <w:rsid w:val="00A939FC"/>
    <w:rsid w:val="00A968EA"/>
    <w:rsid w:val="00A969CD"/>
    <w:rsid w:val="00AA0925"/>
    <w:rsid w:val="00AA197B"/>
    <w:rsid w:val="00AA448A"/>
    <w:rsid w:val="00AA6FE1"/>
    <w:rsid w:val="00AA7361"/>
    <w:rsid w:val="00AB0D83"/>
    <w:rsid w:val="00AB138C"/>
    <w:rsid w:val="00AB1A08"/>
    <w:rsid w:val="00AB2E36"/>
    <w:rsid w:val="00AB3ADF"/>
    <w:rsid w:val="00AB638D"/>
    <w:rsid w:val="00AB6CD2"/>
    <w:rsid w:val="00AB7D1B"/>
    <w:rsid w:val="00AC03EC"/>
    <w:rsid w:val="00AC3292"/>
    <w:rsid w:val="00AC36AA"/>
    <w:rsid w:val="00AC36D3"/>
    <w:rsid w:val="00AC63B7"/>
    <w:rsid w:val="00AC76CC"/>
    <w:rsid w:val="00AD0C08"/>
    <w:rsid w:val="00AD2091"/>
    <w:rsid w:val="00AD3E1B"/>
    <w:rsid w:val="00AD793B"/>
    <w:rsid w:val="00AE5A68"/>
    <w:rsid w:val="00AF07E1"/>
    <w:rsid w:val="00AF0AA7"/>
    <w:rsid w:val="00AF3AAE"/>
    <w:rsid w:val="00AF4067"/>
    <w:rsid w:val="00AF4079"/>
    <w:rsid w:val="00AF5838"/>
    <w:rsid w:val="00AF633E"/>
    <w:rsid w:val="00AF7CF6"/>
    <w:rsid w:val="00B005F8"/>
    <w:rsid w:val="00B006D9"/>
    <w:rsid w:val="00B00729"/>
    <w:rsid w:val="00B0093E"/>
    <w:rsid w:val="00B04082"/>
    <w:rsid w:val="00B04253"/>
    <w:rsid w:val="00B04936"/>
    <w:rsid w:val="00B0560B"/>
    <w:rsid w:val="00B05C27"/>
    <w:rsid w:val="00B07884"/>
    <w:rsid w:val="00B07C23"/>
    <w:rsid w:val="00B1126C"/>
    <w:rsid w:val="00B114C6"/>
    <w:rsid w:val="00B11535"/>
    <w:rsid w:val="00B120EC"/>
    <w:rsid w:val="00B17EDD"/>
    <w:rsid w:val="00B21139"/>
    <w:rsid w:val="00B22AC4"/>
    <w:rsid w:val="00B26E88"/>
    <w:rsid w:val="00B26FBB"/>
    <w:rsid w:val="00B273AC"/>
    <w:rsid w:val="00B27485"/>
    <w:rsid w:val="00B27CD4"/>
    <w:rsid w:val="00B27F25"/>
    <w:rsid w:val="00B31966"/>
    <w:rsid w:val="00B32AC8"/>
    <w:rsid w:val="00B33A90"/>
    <w:rsid w:val="00B34A34"/>
    <w:rsid w:val="00B36CEA"/>
    <w:rsid w:val="00B3777B"/>
    <w:rsid w:val="00B4000E"/>
    <w:rsid w:val="00B4032A"/>
    <w:rsid w:val="00B4311D"/>
    <w:rsid w:val="00B46E80"/>
    <w:rsid w:val="00B50143"/>
    <w:rsid w:val="00B50E93"/>
    <w:rsid w:val="00B532F0"/>
    <w:rsid w:val="00B53E4B"/>
    <w:rsid w:val="00B547DE"/>
    <w:rsid w:val="00B57454"/>
    <w:rsid w:val="00B6022B"/>
    <w:rsid w:val="00B614AC"/>
    <w:rsid w:val="00B62B0F"/>
    <w:rsid w:val="00B631EB"/>
    <w:rsid w:val="00B6466F"/>
    <w:rsid w:val="00B65AC6"/>
    <w:rsid w:val="00B72167"/>
    <w:rsid w:val="00B732BA"/>
    <w:rsid w:val="00B7361B"/>
    <w:rsid w:val="00B74F62"/>
    <w:rsid w:val="00B754E5"/>
    <w:rsid w:val="00B75B14"/>
    <w:rsid w:val="00B833A6"/>
    <w:rsid w:val="00B8501B"/>
    <w:rsid w:val="00B85D7C"/>
    <w:rsid w:val="00B87191"/>
    <w:rsid w:val="00B912FC"/>
    <w:rsid w:val="00B91A70"/>
    <w:rsid w:val="00B92B64"/>
    <w:rsid w:val="00B9349E"/>
    <w:rsid w:val="00B95520"/>
    <w:rsid w:val="00B965D4"/>
    <w:rsid w:val="00B96FCF"/>
    <w:rsid w:val="00B97C31"/>
    <w:rsid w:val="00BA1DD1"/>
    <w:rsid w:val="00BA5005"/>
    <w:rsid w:val="00BA5249"/>
    <w:rsid w:val="00BB0D4F"/>
    <w:rsid w:val="00BB1DEA"/>
    <w:rsid w:val="00BB249F"/>
    <w:rsid w:val="00BB3505"/>
    <w:rsid w:val="00BB6014"/>
    <w:rsid w:val="00BB6B73"/>
    <w:rsid w:val="00BC0234"/>
    <w:rsid w:val="00BC05F7"/>
    <w:rsid w:val="00BC2703"/>
    <w:rsid w:val="00BC2AA8"/>
    <w:rsid w:val="00BC61A7"/>
    <w:rsid w:val="00BD19C1"/>
    <w:rsid w:val="00BD464F"/>
    <w:rsid w:val="00BE0A0A"/>
    <w:rsid w:val="00BE2252"/>
    <w:rsid w:val="00BE304D"/>
    <w:rsid w:val="00BE348A"/>
    <w:rsid w:val="00BE3E75"/>
    <w:rsid w:val="00BE4E18"/>
    <w:rsid w:val="00BE5338"/>
    <w:rsid w:val="00BE5C39"/>
    <w:rsid w:val="00BF206D"/>
    <w:rsid w:val="00BF4508"/>
    <w:rsid w:val="00BF5537"/>
    <w:rsid w:val="00C008A6"/>
    <w:rsid w:val="00C00C03"/>
    <w:rsid w:val="00C0124F"/>
    <w:rsid w:val="00C0282C"/>
    <w:rsid w:val="00C1091C"/>
    <w:rsid w:val="00C10D1B"/>
    <w:rsid w:val="00C117A2"/>
    <w:rsid w:val="00C13419"/>
    <w:rsid w:val="00C15017"/>
    <w:rsid w:val="00C17289"/>
    <w:rsid w:val="00C2259F"/>
    <w:rsid w:val="00C24735"/>
    <w:rsid w:val="00C3085B"/>
    <w:rsid w:val="00C31E35"/>
    <w:rsid w:val="00C33985"/>
    <w:rsid w:val="00C33DA3"/>
    <w:rsid w:val="00C37100"/>
    <w:rsid w:val="00C42664"/>
    <w:rsid w:val="00C431DA"/>
    <w:rsid w:val="00C45021"/>
    <w:rsid w:val="00C503CE"/>
    <w:rsid w:val="00C50F8E"/>
    <w:rsid w:val="00C52349"/>
    <w:rsid w:val="00C52E57"/>
    <w:rsid w:val="00C55799"/>
    <w:rsid w:val="00C56661"/>
    <w:rsid w:val="00C57446"/>
    <w:rsid w:val="00C64C58"/>
    <w:rsid w:val="00C65A05"/>
    <w:rsid w:val="00C706B7"/>
    <w:rsid w:val="00C70FBA"/>
    <w:rsid w:val="00C720B7"/>
    <w:rsid w:val="00C751DC"/>
    <w:rsid w:val="00C7601F"/>
    <w:rsid w:val="00C77AEE"/>
    <w:rsid w:val="00C849E9"/>
    <w:rsid w:val="00C84CE3"/>
    <w:rsid w:val="00C85924"/>
    <w:rsid w:val="00C8673D"/>
    <w:rsid w:val="00C87257"/>
    <w:rsid w:val="00C90CA8"/>
    <w:rsid w:val="00C92674"/>
    <w:rsid w:val="00C93D1B"/>
    <w:rsid w:val="00C94ABB"/>
    <w:rsid w:val="00C94CEF"/>
    <w:rsid w:val="00C978D7"/>
    <w:rsid w:val="00CA17AF"/>
    <w:rsid w:val="00CA19EC"/>
    <w:rsid w:val="00CA1E77"/>
    <w:rsid w:val="00CA41F5"/>
    <w:rsid w:val="00CA422D"/>
    <w:rsid w:val="00CA50B9"/>
    <w:rsid w:val="00CB0E79"/>
    <w:rsid w:val="00CB10FE"/>
    <w:rsid w:val="00CB13E5"/>
    <w:rsid w:val="00CB5B2A"/>
    <w:rsid w:val="00CB6393"/>
    <w:rsid w:val="00CB76EE"/>
    <w:rsid w:val="00CB7966"/>
    <w:rsid w:val="00CC0C37"/>
    <w:rsid w:val="00CC3F47"/>
    <w:rsid w:val="00CC610C"/>
    <w:rsid w:val="00CC6117"/>
    <w:rsid w:val="00CD057A"/>
    <w:rsid w:val="00CD2F90"/>
    <w:rsid w:val="00CD3325"/>
    <w:rsid w:val="00CD34BB"/>
    <w:rsid w:val="00CD4766"/>
    <w:rsid w:val="00CD659F"/>
    <w:rsid w:val="00CD7124"/>
    <w:rsid w:val="00CD7C04"/>
    <w:rsid w:val="00CE03ED"/>
    <w:rsid w:val="00CE053D"/>
    <w:rsid w:val="00CE35B6"/>
    <w:rsid w:val="00CE4071"/>
    <w:rsid w:val="00CE4958"/>
    <w:rsid w:val="00CE5AB3"/>
    <w:rsid w:val="00CE6A4E"/>
    <w:rsid w:val="00CE7F5C"/>
    <w:rsid w:val="00CF084D"/>
    <w:rsid w:val="00CF19CC"/>
    <w:rsid w:val="00CF2CAB"/>
    <w:rsid w:val="00CF3B13"/>
    <w:rsid w:val="00CF3EB1"/>
    <w:rsid w:val="00CF509B"/>
    <w:rsid w:val="00CF7CCC"/>
    <w:rsid w:val="00D006A6"/>
    <w:rsid w:val="00D007A4"/>
    <w:rsid w:val="00D01AF4"/>
    <w:rsid w:val="00D026A4"/>
    <w:rsid w:val="00D026F1"/>
    <w:rsid w:val="00D04A41"/>
    <w:rsid w:val="00D06F31"/>
    <w:rsid w:val="00D07817"/>
    <w:rsid w:val="00D07B7A"/>
    <w:rsid w:val="00D1006C"/>
    <w:rsid w:val="00D107A2"/>
    <w:rsid w:val="00D1123A"/>
    <w:rsid w:val="00D1168C"/>
    <w:rsid w:val="00D11D8B"/>
    <w:rsid w:val="00D17961"/>
    <w:rsid w:val="00D17DE6"/>
    <w:rsid w:val="00D21158"/>
    <w:rsid w:val="00D24A59"/>
    <w:rsid w:val="00D24FB2"/>
    <w:rsid w:val="00D251DD"/>
    <w:rsid w:val="00D2559C"/>
    <w:rsid w:val="00D3011A"/>
    <w:rsid w:val="00D31890"/>
    <w:rsid w:val="00D31D2D"/>
    <w:rsid w:val="00D34B8F"/>
    <w:rsid w:val="00D34F41"/>
    <w:rsid w:val="00D353CD"/>
    <w:rsid w:val="00D3576B"/>
    <w:rsid w:val="00D37FFE"/>
    <w:rsid w:val="00D40FAC"/>
    <w:rsid w:val="00D432E5"/>
    <w:rsid w:val="00D445E9"/>
    <w:rsid w:val="00D446EB"/>
    <w:rsid w:val="00D44BF5"/>
    <w:rsid w:val="00D44F72"/>
    <w:rsid w:val="00D44F81"/>
    <w:rsid w:val="00D4746C"/>
    <w:rsid w:val="00D51C9E"/>
    <w:rsid w:val="00D51D0C"/>
    <w:rsid w:val="00D52A09"/>
    <w:rsid w:val="00D52A4E"/>
    <w:rsid w:val="00D5415D"/>
    <w:rsid w:val="00D61F2E"/>
    <w:rsid w:val="00D62E1C"/>
    <w:rsid w:val="00D6467F"/>
    <w:rsid w:val="00D6610F"/>
    <w:rsid w:val="00D709C1"/>
    <w:rsid w:val="00D71982"/>
    <w:rsid w:val="00D76BFD"/>
    <w:rsid w:val="00D8132D"/>
    <w:rsid w:val="00D829D5"/>
    <w:rsid w:val="00D8528B"/>
    <w:rsid w:val="00D85B56"/>
    <w:rsid w:val="00D86B90"/>
    <w:rsid w:val="00D86DFF"/>
    <w:rsid w:val="00D87171"/>
    <w:rsid w:val="00D91802"/>
    <w:rsid w:val="00D920EC"/>
    <w:rsid w:val="00D92242"/>
    <w:rsid w:val="00D97E03"/>
    <w:rsid w:val="00DA10AE"/>
    <w:rsid w:val="00DA2329"/>
    <w:rsid w:val="00DA2352"/>
    <w:rsid w:val="00DA26C6"/>
    <w:rsid w:val="00DA3AD2"/>
    <w:rsid w:val="00DA486B"/>
    <w:rsid w:val="00DA555F"/>
    <w:rsid w:val="00DA7384"/>
    <w:rsid w:val="00DB13E6"/>
    <w:rsid w:val="00DB1563"/>
    <w:rsid w:val="00DB250E"/>
    <w:rsid w:val="00DB314B"/>
    <w:rsid w:val="00DB33A6"/>
    <w:rsid w:val="00DB663C"/>
    <w:rsid w:val="00DB68A4"/>
    <w:rsid w:val="00DC0E9E"/>
    <w:rsid w:val="00DC147C"/>
    <w:rsid w:val="00DC261C"/>
    <w:rsid w:val="00DC729A"/>
    <w:rsid w:val="00DD0BBE"/>
    <w:rsid w:val="00DD1A5F"/>
    <w:rsid w:val="00DD1DCF"/>
    <w:rsid w:val="00DD5B19"/>
    <w:rsid w:val="00DD5BDC"/>
    <w:rsid w:val="00DD7ADA"/>
    <w:rsid w:val="00DE1E1F"/>
    <w:rsid w:val="00DE280E"/>
    <w:rsid w:val="00DE56F3"/>
    <w:rsid w:val="00DE57F4"/>
    <w:rsid w:val="00DE7131"/>
    <w:rsid w:val="00DF1085"/>
    <w:rsid w:val="00DF183F"/>
    <w:rsid w:val="00DF349B"/>
    <w:rsid w:val="00E03A3F"/>
    <w:rsid w:val="00E046B1"/>
    <w:rsid w:val="00E04D1C"/>
    <w:rsid w:val="00E10999"/>
    <w:rsid w:val="00E10B2A"/>
    <w:rsid w:val="00E112B1"/>
    <w:rsid w:val="00E1346A"/>
    <w:rsid w:val="00E13D78"/>
    <w:rsid w:val="00E13E71"/>
    <w:rsid w:val="00E14F7D"/>
    <w:rsid w:val="00E1712D"/>
    <w:rsid w:val="00E21544"/>
    <w:rsid w:val="00E217F0"/>
    <w:rsid w:val="00E24453"/>
    <w:rsid w:val="00E26CFF"/>
    <w:rsid w:val="00E30061"/>
    <w:rsid w:val="00E3054F"/>
    <w:rsid w:val="00E31A94"/>
    <w:rsid w:val="00E31E64"/>
    <w:rsid w:val="00E33C39"/>
    <w:rsid w:val="00E35610"/>
    <w:rsid w:val="00E40724"/>
    <w:rsid w:val="00E40E30"/>
    <w:rsid w:val="00E4395A"/>
    <w:rsid w:val="00E45361"/>
    <w:rsid w:val="00E46DB4"/>
    <w:rsid w:val="00E51C9F"/>
    <w:rsid w:val="00E5321D"/>
    <w:rsid w:val="00E5385C"/>
    <w:rsid w:val="00E53AF8"/>
    <w:rsid w:val="00E56C50"/>
    <w:rsid w:val="00E57EB5"/>
    <w:rsid w:val="00E61F64"/>
    <w:rsid w:val="00E627DE"/>
    <w:rsid w:val="00E62F3A"/>
    <w:rsid w:val="00E640C4"/>
    <w:rsid w:val="00E674C9"/>
    <w:rsid w:val="00E702D5"/>
    <w:rsid w:val="00E70B81"/>
    <w:rsid w:val="00E71802"/>
    <w:rsid w:val="00E7305A"/>
    <w:rsid w:val="00E739F7"/>
    <w:rsid w:val="00E76ADD"/>
    <w:rsid w:val="00E77349"/>
    <w:rsid w:val="00E82DED"/>
    <w:rsid w:val="00E838BD"/>
    <w:rsid w:val="00E84D82"/>
    <w:rsid w:val="00E862D7"/>
    <w:rsid w:val="00E91BCF"/>
    <w:rsid w:val="00E921F7"/>
    <w:rsid w:val="00E9224B"/>
    <w:rsid w:val="00E93252"/>
    <w:rsid w:val="00E93423"/>
    <w:rsid w:val="00E94493"/>
    <w:rsid w:val="00EA058E"/>
    <w:rsid w:val="00EA062F"/>
    <w:rsid w:val="00EA1E17"/>
    <w:rsid w:val="00EA237A"/>
    <w:rsid w:val="00EA3689"/>
    <w:rsid w:val="00EA3C68"/>
    <w:rsid w:val="00EA3E6C"/>
    <w:rsid w:val="00EA458D"/>
    <w:rsid w:val="00EB136A"/>
    <w:rsid w:val="00EB13BB"/>
    <w:rsid w:val="00EB1549"/>
    <w:rsid w:val="00EB19ED"/>
    <w:rsid w:val="00EB3EFA"/>
    <w:rsid w:val="00EB413E"/>
    <w:rsid w:val="00EB4362"/>
    <w:rsid w:val="00EB4B34"/>
    <w:rsid w:val="00EB575A"/>
    <w:rsid w:val="00EB60D9"/>
    <w:rsid w:val="00EC1440"/>
    <w:rsid w:val="00EC2763"/>
    <w:rsid w:val="00EC2ECB"/>
    <w:rsid w:val="00EC6E40"/>
    <w:rsid w:val="00ED0310"/>
    <w:rsid w:val="00ED07AB"/>
    <w:rsid w:val="00ED1133"/>
    <w:rsid w:val="00ED3ADF"/>
    <w:rsid w:val="00ED47DA"/>
    <w:rsid w:val="00ED795A"/>
    <w:rsid w:val="00ED7AED"/>
    <w:rsid w:val="00EE7FAF"/>
    <w:rsid w:val="00EF0720"/>
    <w:rsid w:val="00EF5815"/>
    <w:rsid w:val="00EF74E7"/>
    <w:rsid w:val="00F00367"/>
    <w:rsid w:val="00F00EE3"/>
    <w:rsid w:val="00F0164E"/>
    <w:rsid w:val="00F03C45"/>
    <w:rsid w:val="00F041E7"/>
    <w:rsid w:val="00F047A4"/>
    <w:rsid w:val="00F04847"/>
    <w:rsid w:val="00F051AB"/>
    <w:rsid w:val="00F05770"/>
    <w:rsid w:val="00F10F9E"/>
    <w:rsid w:val="00F11AD4"/>
    <w:rsid w:val="00F1267A"/>
    <w:rsid w:val="00F128D1"/>
    <w:rsid w:val="00F14697"/>
    <w:rsid w:val="00F17609"/>
    <w:rsid w:val="00F177D8"/>
    <w:rsid w:val="00F2020A"/>
    <w:rsid w:val="00F27D43"/>
    <w:rsid w:val="00F30B18"/>
    <w:rsid w:val="00F3182A"/>
    <w:rsid w:val="00F31C92"/>
    <w:rsid w:val="00F31D6E"/>
    <w:rsid w:val="00F330C5"/>
    <w:rsid w:val="00F362E9"/>
    <w:rsid w:val="00F42233"/>
    <w:rsid w:val="00F423A7"/>
    <w:rsid w:val="00F44487"/>
    <w:rsid w:val="00F46309"/>
    <w:rsid w:val="00F479E3"/>
    <w:rsid w:val="00F53EF8"/>
    <w:rsid w:val="00F610FB"/>
    <w:rsid w:val="00F61F13"/>
    <w:rsid w:val="00F63485"/>
    <w:rsid w:val="00F63BE2"/>
    <w:rsid w:val="00F64FD1"/>
    <w:rsid w:val="00F6570F"/>
    <w:rsid w:val="00F66473"/>
    <w:rsid w:val="00F66A9B"/>
    <w:rsid w:val="00F67740"/>
    <w:rsid w:val="00F71784"/>
    <w:rsid w:val="00F71E38"/>
    <w:rsid w:val="00F72BE1"/>
    <w:rsid w:val="00F7311F"/>
    <w:rsid w:val="00F73460"/>
    <w:rsid w:val="00F7689A"/>
    <w:rsid w:val="00F77C95"/>
    <w:rsid w:val="00F800DE"/>
    <w:rsid w:val="00F806B6"/>
    <w:rsid w:val="00F81C8C"/>
    <w:rsid w:val="00F86537"/>
    <w:rsid w:val="00F87489"/>
    <w:rsid w:val="00F9134D"/>
    <w:rsid w:val="00F91AB9"/>
    <w:rsid w:val="00F9416E"/>
    <w:rsid w:val="00F94C3B"/>
    <w:rsid w:val="00F95814"/>
    <w:rsid w:val="00F962EE"/>
    <w:rsid w:val="00F97B99"/>
    <w:rsid w:val="00FA001D"/>
    <w:rsid w:val="00FA09F8"/>
    <w:rsid w:val="00FA1282"/>
    <w:rsid w:val="00FA1612"/>
    <w:rsid w:val="00FA6CE5"/>
    <w:rsid w:val="00FB3F6A"/>
    <w:rsid w:val="00FB464D"/>
    <w:rsid w:val="00FB5596"/>
    <w:rsid w:val="00FC1C42"/>
    <w:rsid w:val="00FC2958"/>
    <w:rsid w:val="00FC2C39"/>
    <w:rsid w:val="00FC3395"/>
    <w:rsid w:val="00FC3708"/>
    <w:rsid w:val="00FC5586"/>
    <w:rsid w:val="00FC7B27"/>
    <w:rsid w:val="00FC7E3B"/>
    <w:rsid w:val="00FD2047"/>
    <w:rsid w:val="00FD3CE7"/>
    <w:rsid w:val="00FD7593"/>
    <w:rsid w:val="00FE0290"/>
    <w:rsid w:val="00FE3482"/>
    <w:rsid w:val="00FE483D"/>
    <w:rsid w:val="00FE5476"/>
    <w:rsid w:val="00FE6249"/>
    <w:rsid w:val="00FE6FA8"/>
    <w:rsid w:val="00FF20B3"/>
    <w:rsid w:val="00FF22D6"/>
    <w:rsid w:val="00FF3715"/>
    <w:rsid w:val="00FF4A85"/>
    <w:rsid w:val="00FF509E"/>
    <w:rsid w:val="00FF62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6B8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2"/>
    <w:pPr>
      <w:spacing w:line="276" w:lineRule="auto"/>
      <w:ind w:firstLine="0"/>
      <w:jc w:val="left"/>
    </w:pPr>
    <w:rPr>
      <w:rFonts w:eastAsiaTheme="minorEastAsia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D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5C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B7D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E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15C"/>
    <w:rPr>
      <w:rFonts w:eastAsiaTheme="minorEastAsia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15C"/>
    <w:rPr>
      <w:rFonts w:eastAsiaTheme="minorEastAsia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12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67A"/>
    <w:rPr>
      <w:rFonts w:eastAsiaTheme="minorEastAsia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67A"/>
    <w:rPr>
      <w:rFonts w:eastAsiaTheme="minorEastAsia"/>
      <w:b/>
      <w:bCs/>
      <w:sz w:val="20"/>
      <w:szCs w:val="20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977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92674"/>
    <w:pPr>
      <w:spacing w:after="0" w:line="240" w:lineRule="auto"/>
      <w:ind w:firstLine="0"/>
      <w:jc w:val="left"/>
    </w:pPr>
    <w:rPr>
      <w:rFonts w:eastAsiaTheme="minorEastAsia"/>
      <w:lang w:val="de-DE" w:eastAsia="ja-JP"/>
    </w:rPr>
  </w:style>
  <w:style w:type="character" w:customStyle="1" w:styleId="author3">
    <w:name w:val="author3"/>
    <w:basedOn w:val="DefaultParagraphFont"/>
    <w:rsid w:val="00B50143"/>
  </w:style>
  <w:style w:type="character" w:customStyle="1" w:styleId="add-to-library-buttons">
    <w:name w:val="add-to-library-buttons"/>
    <w:basedOn w:val="DefaultParagraphFont"/>
    <w:rsid w:val="00B50143"/>
  </w:style>
  <w:style w:type="character" w:customStyle="1" w:styleId="button-text5">
    <w:name w:val="button-text5"/>
    <w:basedOn w:val="DefaultParagraphFont"/>
    <w:rsid w:val="00B50143"/>
  </w:style>
  <w:style w:type="character" w:customStyle="1" w:styleId="container3">
    <w:name w:val="container3"/>
    <w:basedOn w:val="DefaultParagraphFont"/>
    <w:rsid w:val="00B50143"/>
  </w:style>
  <w:style w:type="character" w:customStyle="1" w:styleId="year">
    <w:name w:val="year"/>
    <w:basedOn w:val="DefaultParagraphFont"/>
    <w:rsid w:val="00B50143"/>
  </w:style>
  <w:style w:type="character" w:customStyle="1" w:styleId="info5">
    <w:name w:val="info5"/>
    <w:basedOn w:val="DefaultParagraphFont"/>
    <w:rsid w:val="00B50143"/>
  </w:style>
  <w:style w:type="character" w:customStyle="1" w:styleId="volume">
    <w:name w:val="volume"/>
    <w:basedOn w:val="DefaultParagraphFont"/>
    <w:rsid w:val="00B50143"/>
  </w:style>
  <w:style w:type="character" w:customStyle="1" w:styleId="issue">
    <w:name w:val="issue"/>
    <w:basedOn w:val="DefaultParagraphFont"/>
    <w:rsid w:val="00B50143"/>
  </w:style>
  <w:style w:type="character" w:customStyle="1" w:styleId="pages">
    <w:name w:val="pages"/>
    <w:basedOn w:val="DefaultParagraphFont"/>
    <w:rsid w:val="00B50143"/>
  </w:style>
  <w:style w:type="character" w:customStyle="1" w:styleId="identifier-type">
    <w:name w:val="identifier-type"/>
    <w:basedOn w:val="DefaultParagraphFont"/>
    <w:rsid w:val="00B50143"/>
  </w:style>
  <w:style w:type="character" w:customStyle="1" w:styleId="fm-citation-ids-label1">
    <w:name w:val="fm-citation-ids-label1"/>
    <w:basedOn w:val="DefaultParagraphFont"/>
    <w:rsid w:val="00CD34BB"/>
    <w:rPr>
      <w:color w:val="333333"/>
    </w:rPr>
  </w:style>
  <w:style w:type="character" w:customStyle="1" w:styleId="citation-abbreviation2">
    <w:name w:val="citation-abbreviation2"/>
    <w:basedOn w:val="DefaultParagraphFont"/>
    <w:rsid w:val="00CD34BB"/>
  </w:style>
  <w:style w:type="character" w:customStyle="1" w:styleId="citation-publication-date">
    <w:name w:val="citation-publication-date"/>
    <w:basedOn w:val="DefaultParagraphFont"/>
    <w:rsid w:val="00CD34BB"/>
  </w:style>
  <w:style w:type="character" w:customStyle="1" w:styleId="citation-volume">
    <w:name w:val="citation-volume"/>
    <w:basedOn w:val="DefaultParagraphFont"/>
    <w:rsid w:val="00CD34BB"/>
  </w:style>
  <w:style w:type="character" w:customStyle="1" w:styleId="citation-issue">
    <w:name w:val="citation-issue"/>
    <w:basedOn w:val="DefaultParagraphFont"/>
    <w:rsid w:val="00CD34BB"/>
  </w:style>
  <w:style w:type="character" w:customStyle="1" w:styleId="citation-flpages">
    <w:name w:val="citation-flpages"/>
    <w:basedOn w:val="DefaultParagraphFont"/>
    <w:rsid w:val="00CD34BB"/>
  </w:style>
  <w:style w:type="character" w:styleId="Emphasis">
    <w:name w:val="Emphasis"/>
    <w:basedOn w:val="DefaultParagraphFont"/>
    <w:uiPriority w:val="20"/>
    <w:qFormat/>
    <w:rsid w:val="00CD34BB"/>
    <w:rPr>
      <w:i/>
      <w:iCs/>
    </w:rPr>
  </w:style>
  <w:style w:type="character" w:customStyle="1" w:styleId="fm-affl7">
    <w:name w:val="fm-affl7"/>
    <w:basedOn w:val="DefaultParagraphFont"/>
    <w:rsid w:val="00CD34BB"/>
    <w:rPr>
      <w:rFonts w:ascii="Arial" w:hAnsi="Arial" w:cs="Arial" w:hint="default"/>
      <w:b w:val="0"/>
      <w:bCs w:val="0"/>
      <w:color w:val="3E3E3E"/>
      <w:sz w:val="24"/>
      <w:szCs w:val="24"/>
    </w:rPr>
  </w:style>
  <w:style w:type="character" w:styleId="Strong">
    <w:name w:val="Strong"/>
    <w:basedOn w:val="DefaultParagraphFont"/>
    <w:uiPriority w:val="22"/>
    <w:qFormat/>
    <w:rsid w:val="00CD34BB"/>
    <w:rPr>
      <w:b/>
      <w:bCs/>
    </w:rPr>
  </w:style>
  <w:style w:type="character" w:customStyle="1" w:styleId="email-label">
    <w:name w:val="email-label"/>
    <w:basedOn w:val="DefaultParagraphFont"/>
    <w:rsid w:val="00CD34BB"/>
  </w:style>
  <w:style w:type="character" w:customStyle="1" w:styleId="eid3735239">
    <w:name w:val="e_id3735239"/>
    <w:basedOn w:val="DefaultParagraphFont"/>
    <w:rsid w:val="00CD34BB"/>
  </w:style>
  <w:style w:type="paragraph" w:styleId="HTMLAddress">
    <w:name w:val="HTML Address"/>
    <w:basedOn w:val="Normal"/>
    <w:link w:val="HTMLAddressChar"/>
    <w:uiPriority w:val="99"/>
    <w:semiHidden/>
    <w:unhideWhenUsed/>
    <w:rsid w:val="00F1760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760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name1">
    <w:name w:val="name1"/>
    <w:basedOn w:val="DefaultParagraphFont"/>
    <w:rsid w:val="00F17609"/>
    <w:rPr>
      <w:color w:val="006699"/>
    </w:rPr>
  </w:style>
  <w:style w:type="paragraph" w:customStyle="1" w:styleId="affiliation-list-reveal1">
    <w:name w:val="affiliation-list-reveal1"/>
    <w:basedOn w:val="Normal"/>
    <w:rsid w:val="00F17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rresp-label2">
    <w:name w:val="corresp-label2"/>
    <w:basedOn w:val="DefaultParagraphFont"/>
    <w:rsid w:val="00F17609"/>
    <w:rPr>
      <w:sz w:val="20"/>
      <w:szCs w:val="20"/>
      <w:vertAlign w:val="superscript"/>
    </w:rPr>
  </w:style>
  <w:style w:type="character" w:customStyle="1" w:styleId="slug-metadata-note3">
    <w:name w:val="slug-metadata-note3"/>
    <w:basedOn w:val="DefaultParagraphFont"/>
    <w:rsid w:val="00F17609"/>
  </w:style>
  <w:style w:type="character" w:customStyle="1" w:styleId="slug-ahead-of-print-date">
    <w:name w:val="slug-ahead-of-print-date"/>
    <w:basedOn w:val="DefaultParagraphFont"/>
    <w:rsid w:val="00F17609"/>
  </w:style>
  <w:style w:type="character" w:customStyle="1" w:styleId="slug-doi">
    <w:name w:val="slug-doi"/>
    <w:basedOn w:val="DefaultParagraphFont"/>
    <w:rsid w:val="00F17609"/>
  </w:style>
  <w:style w:type="character" w:customStyle="1" w:styleId="slug-pub-date4">
    <w:name w:val="slug-pub-date4"/>
    <w:basedOn w:val="DefaultParagraphFont"/>
    <w:rsid w:val="00F17609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F17609"/>
  </w:style>
  <w:style w:type="character" w:customStyle="1" w:styleId="slug-issue">
    <w:name w:val="slug-issue"/>
    <w:basedOn w:val="DefaultParagraphFont"/>
    <w:rsid w:val="00F17609"/>
  </w:style>
  <w:style w:type="character" w:customStyle="1" w:styleId="slug-pages4">
    <w:name w:val="slug-pages4"/>
    <w:basedOn w:val="DefaultParagraphFont"/>
    <w:rsid w:val="00F17609"/>
    <w:rPr>
      <w:b w:val="0"/>
      <w:bCs w:val="0"/>
      <w:color w:val="66666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2"/>
    <w:pPr>
      <w:spacing w:line="276" w:lineRule="auto"/>
      <w:ind w:firstLine="0"/>
      <w:jc w:val="left"/>
    </w:pPr>
    <w:rPr>
      <w:rFonts w:eastAsiaTheme="minorEastAsia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D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5C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B7D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E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15C"/>
    <w:rPr>
      <w:rFonts w:eastAsiaTheme="minorEastAsia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15C"/>
    <w:rPr>
      <w:rFonts w:eastAsiaTheme="minorEastAsia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12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67A"/>
    <w:rPr>
      <w:rFonts w:eastAsiaTheme="minorEastAsia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67A"/>
    <w:rPr>
      <w:rFonts w:eastAsiaTheme="minorEastAsia"/>
      <w:b/>
      <w:bCs/>
      <w:sz w:val="20"/>
      <w:szCs w:val="20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977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92674"/>
    <w:pPr>
      <w:spacing w:after="0" w:line="240" w:lineRule="auto"/>
      <w:ind w:firstLine="0"/>
      <w:jc w:val="left"/>
    </w:pPr>
    <w:rPr>
      <w:rFonts w:eastAsiaTheme="minorEastAsia"/>
      <w:lang w:val="de-DE" w:eastAsia="ja-JP"/>
    </w:rPr>
  </w:style>
  <w:style w:type="character" w:customStyle="1" w:styleId="author3">
    <w:name w:val="author3"/>
    <w:basedOn w:val="DefaultParagraphFont"/>
    <w:rsid w:val="00B50143"/>
  </w:style>
  <w:style w:type="character" w:customStyle="1" w:styleId="add-to-library-buttons">
    <w:name w:val="add-to-library-buttons"/>
    <w:basedOn w:val="DefaultParagraphFont"/>
    <w:rsid w:val="00B50143"/>
  </w:style>
  <w:style w:type="character" w:customStyle="1" w:styleId="button-text5">
    <w:name w:val="button-text5"/>
    <w:basedOn w:val="DefaultParagraphFont"/>
    <w:rsid w:val="00B50143"/>
  </w:style>
  <w:style w:type="character" w:customStyle="1" w:styleId="container3">
    <w:name w:val="container3"/>
    <w:basedOn w:val="DefaultParagraphFont"/>
    <w:rsid w:val="00B50143"/>
  </w:style>
  <w:style w:type="character" w:customStyle="1" w:styleId="year">
    <w:name w:val="year"/>
    <w:basedOn w:val="DefaultParagraphFont"/>
    <w:rsid w:val="00B50143"/>
  </w:style>
  <w:style w:type="character" w:customStyle="1" w:styleId="info5">
    <w:name w:val="info5"/>
    <w:basedOn w:val="DefaultParagraphFont"/>
    <w:rsid w:val="00B50143"/>
  </w:style>
  <w:style w:type="character" w:customStyle="1" w:styleId="volume">
    <w:name w:val="volume"/>
    <w:basedOn w:val="DefaultParagraphFont"/>
    <w:rsid w:val="00B50143"/>
  </w:style>
  <w:style w:type="character" w:customStyle="1" w:styleId="issue">
    <w:name w:val="issue"/>
    <w:basedOn w:val="DefaultParagraphFont"/>
    <w:rsid w:val="00B50143"/>
  </w:style>
  <w:style w:type="character" w:customStyle="1" w:styleId="pages">
    <w:name w:val="pages"/>
    <w:basedOn w:val="DefaultParagraphFont"/>
    <w:rsid w:val="00B50143"/>
  </w:style>
  <w:style w:type="character" w:customStyle="1" w:styleId="identifier-type">
    <w:name w:val="identifier-type"/>
    <w:basedOn w:val="DefaultParagraphFont"/>
    <w:rsid w:val="00B50143"/>
  </w:style>
  <w:style w:type="character" w:customStyle="1" w:styleId="fm-citation-ids-label1">
    <w:name w:val="fm-citation-ids-label1"/>
    <w:basedOn w:val="DefaultParagraphFont"/>
    <w:rsid w:val="00CD34BB"/>
    <w:rPr>
      <w:color w:val="333333"/>
    </w:rPr>
  </w:style>
  <w:style w:type="character" w:customStyle="1" w:styleId="citation-abbreviation2">
    <w:name w:val="citation-abbreviation2"/>
    <w:basedOn w:val="DefaultParagraphFont"/>
    <w:rsid w:val="00CD34BB"/>
  </w:style>
  <w:style w:type="character" w:customStyle="1" w:styleId="citation-publication-date">
    <w:name w:val="citation-publication-date"/>
    <w:basedOn w:val="DefaultParagraphFont"/>
    <w:rsid w:val="00CD34BB"/>
  </w:style>
  <w:style w:type="character" w:customStyle="1" w:styleId="citation-volume">
    <w:name w:val="citation-volume"/>
    <w:basedOn w:val="DefaultParagraphFont"/>
    <w:rsid w:val="00CD34BB"/>
  </w:style>
  <w:style w:type="character" w:customStyle="1" w:styleId="citation-issue">
    <w:name w:val="citation-issue"/>
    <w:basedOn w:val="DefaultParagraphFont"/>
    <w:rsid w:val="00CD34BB"/>
  </w:style>
  <w:style w:type="character" w:customStyle="1" w:styleId="citation-flpages">
    <w:name w:val="citation-flpages"/>
    <w:basedOn w:val="DefaultParagraphFont"/>
    <w:rsid w:val="00CD34BB"/>
  </w:style>
  <w:style w:type="character" w:styleId="Emphasis">
    <w:name w:val="Emphasis"/>
    <w:basedOn w:val="DefaultParagraphFont"/>
    <w:uiPriority w:val="20"/>
    <w:qFormat/>
    <w:rsid w:val="00CD34BB"/>
    <w:rPr>
      <w:i/>
      <w:iCs/>
    </w:rPr>
  </w:style>
  <w:style w:type="character" w:customStyle="1" w:styleId="fm-affl7">
    <w:name w:val="fm-affl7"/>
    <w:basedOn w:val="DefaultParagraphFont"/>
    <w:rsid w:val="00CD34BB"/>
    <w:rPr>
      <w:rFonts w:ascii="Arial" w:hAnsi="Arial" w:cs="Arial" w:hint="default"/>
      <w:b w:val="0"/>
      <w:bCs w:val="0"/>
      <w:color w:val="3E3E3E"/>
      <w:sz w:val="24"/>
      <w:szCs w:val="24"/>
    </w:rPr>
  </w:style>
  <w:style w:type="character" w:styleId="Strong">
    <w:name w:val="Strong"/>
    <w:basedOn w:val="DefaultParagraphFont"/>
    <w:uiPriority w:val="22"/>
    <w:qFormat/>
    <w:rsid w:val="00CD34BB"/>
    <w:rPr>
      <w:b/>
      <w:bCs/>
    </w:rPr>
  </w:style>
  <w:style w:type="character" w:customStyle="1" w:styleId="email-label">
    <w:name w:val="email-label"/>
    <w:basedOn w:val="DefaultParagraphFont"/>
    <w:rsid w:val="00CD34BB"/>
  </w:style>
  <w:style w:type="character" w:customStyle="1" w:styleId="eid3735239">
    <w:name w:val="e_id3735239"/>
    <w:basedOn w:val="DefaultParagraphFont"/>
    <w:rsid w:val="00CD34BB"/>
  </w:style>
  <w:style w:type="paragraph" w:styleId="HTMLAddress">
    <w:name w:val="HTML Address"/>
    <w:basedOn w:val="Normal"/>
    <w:link w:val="HTMLAddressChar"/>
    <w:uiPriority w:val="99"/>
    <w:semiHidden/>
    <w:unhideWhenUsed/>
    <w:rsid w:val="00F1760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760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name1">
    <w:name w:val="name1"/>
    <w:basedOn w:val="DefaultParagraphFont"/>
    <w:rsid w:val="00F17609"/>
    <w:rPr>
      <w:color w:val="006699"/>
    </w:rPr>
  </w:style>
  <w:style w:type="paragraph" w:customStyle="1" w:styleId="affiliation-list-reveal1">
    <w:name w:val="affiliation-list-reveal1"/>
    <w:basedOn w:val="Normal"/>
    <w:rsid w:val="00F17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rresp-label2">
    <w:name w:val="corresp-label2"/>
    <w:basedOn w:val="DefaultParagraphFont"/>
    <w:rsid w:val="00F17609"/>
    <w:rPr>
      <w:sz w:val="20"/>
      <w:szCs w:val="20"/>
      <w:vertAlign w:val="superscript"/>
    </w:rPr>
  </w:style>
  <w:style w:type="character" w:customStyle="1" w:styleId="slug-metadata-note3">
    <w:name w:val="slug-metadata-note3"/>
    <w:basedOn w:val="DefaultParagraphFont"/>
    <w:rsid w:val="00F17609"/>
  </w:style>
  <w:style w:type="character" w:customStyle="1" w:styleId="slug-ahead-of-print-date">
    <w:name w:val="slug-ahead-of-print-date"/>
    <w:basedOn w:val="DefaultParagraphFont"/>
    <w:rsid w:val="00F17609"/>
  </w:style>
  <w:style w:type="character" w:customStyle="1" w:styleId="slug-doi">
    <w:name w:val="slug-doi"/>
    <w:basedOn w:val="DefaultParagraphFont"/>
    <w:rsid w:val="00F17609"/>
  </w:style>
  <w:style w:type="character" w:customStyle="1" w:styleId="slug-pub-date4">
    <w:name w:val="slug-pub-date4"/>
    <w:basedOn w:val="DefaultParagraphFont"/>
    <w:rsid w:val="00F17609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F17609"/>
  </w:style>
  <w:style w:type="character" w:customStyle="1" w:styleId="slug-issue">
    <w:name w:val="slug-issue"/>
    <w:basedOn w:val="DefaultParagraphFont"/>
    <w:rsid w:val="00F17609"/>
  </w:style>
  <w:style w:type="character" w:customStyle="1" w:styleId="slug-pages4">
    <w:name w:val="slug-pages4"/>
    <w:basedOn w:val="DefaultParagraphFont"/>
    <w:rsid w:val="00F17609"/>
    <w:rPr>
      <w:b w:val="0"/>
      <w:bCs w:val="0"/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74396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5319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01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84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66815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255846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1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0330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7569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4A4A4"/>
                        <w:right w:val="none" w:sz="0" w:space="0" w:color="auto"/>
                      </w:divBdr>
                      <w:divsChild>
                        <w:div w:id="149298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07819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6584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230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402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231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39393"/>
                                        <w:left w:val="single" w:sz="6" w:space="0" w:color="939393"/>
                                        <w:bottom w:val="single" w:sz="6" w:space="0" w:color="939393"/>
                                        <w:right w:val="single" w:sz="6" w:space="0" w:color="939393"/>
                                      </w:divBdr>
                                      <w:divsChild>
                                        <w:div w:id="53473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8" w:color="DBDBDA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1831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431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91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114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00438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46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26365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17792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3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5176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31945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58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120626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4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8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46624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39998">
                  <w:marLeft w:val="-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1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25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3172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4133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9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1907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5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41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937951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08136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8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0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5F2309-8254-0D46-9BD0-EBBC41049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an</dc:creator>
  <cp:lastModifiedBy>Office 2004 Test Drive User</cp:lastModifiedBy>
  <cp:revision>6</cp:revision>
  <cp:lastPrinted>2012-06-17T09:25:00Z</cp:lastPrinted>
  <dcterms:created xsi:type="dcterms:W3CDTF">2012-06-17T06:55:00Z</dcterms:created>
  <dcterms:modified xsi:type="dcterms:W3CDTF">2014-05-15T20:08:00Z</dcterms:modified>
</cp:coreProperties>
</file>